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ECADA" w14:textId="02476639" w:rsidR="004048CC" w:rsidRPr="00C33BE9" w:rsidRDefault="00295918" w:rsidP="00341EDF">
      <w:pPr>
        <w:pStyle w:val="Heading1"/>
        <w:spacing w:line="360" w:lineRule="auto"/>
        <w:rPr>
          <w:rFonts w:cs="Times New Roman"/>
        </w:rPr>
      </w:pPr>
      <w:bookmarkStart w:id="0" w:name="_GoBack"/>
      <w:bookmarkEnd w:id="0"/>
      <w:r w:rsidRPr="00C33BE9">
        <w:rPr>
          <w:rFonts w:cs="Times New Roman"/>
          <w:b/>
          <w:color w:val="000000" w:themeColor="text1"/>
        </w:rPr>
        <w:t>SUPPORTING INFORMATION</w:t>
      </w:r>
    </w:p>
    <w:p w14:paraId="7C0C372C" w14:textId="60668C5C" w:rsidR="00C06B83" w:rsidRPr="00C33BE9" w:rsidRDefault="0050643B" w:rsidP="00341EDF">
      <w:pPr>
        <w:pStyle w:val="Footer"/>
        <w:spacing w:line="360" w:lineRule="auto"/>
        <w:outlineLvl w:val="0"/>
        <w:rPr>
          <w:rStyle w:val="LineNumber"/>
          <w:rFonts w:cs="Times New Roman"/>
          <w:b/>
        </w:rPr>
      </w:pPr>
      <w:r w:rsidRPr="00C33BE9">
        <w:rPr>
          <w:rStyle w:val="LineNumber"/>
          <w:rFonts w:cs="Times New Roman"/>
          <w:b/>
        </w:rPr>
        <w:t>S</w:t>
      </w:r>
      <w:r w:rsidR="00C06B83" w:rsidRPr="00C33BE9">
        <w:rPr>
          <w:rStyle w:val="LineNumber"/>
          <w:rFonts w:cs="Times New Roman"/>
          <w:b/>
        </w:rPr>
        <w:t xml:space="preserve">1 </w:t>
      </w:r>
      <w:r w:rsidRPr="00C33BE9">
        <w:rPr>
          <w:rStyle w:val="LineNumber"/>
          <w:rFonts w:cs="Times New Roman"/>
          <w:b/>
        </w:rPr>
        <w:t>Text</w:t>
      </w:r>
      <w:r w:rsidR="00026A8C" w:rsidRPr="00C33BE9">
        <w:rPr>
          <w:rStyle w:val="LineNumber"/>
          <w:rFonts w:cs="Times New Roman"/>
          <w:b/>
        </w:rPr>
        <w:t>.</w:t>
      </w:r>
      <w:r w:rsidRPr="00C33BE9">
        <w:rPr>
          <w:rStyle w:val="LineNumber"/>
          <w:rFonts w:cs="Times New Roman"/>
          <w:b/>
        </w:rPr>
        <w:t xml:space="preserve"> </w:t>
      </w:r>
      <w:r w:rsidR="00D555C3" w:rsidRPr="00C33BE9">
        <w:rPr>
          <w:rStyle w:val="LineNumber"/>
          <w:rFonts w:cs="Times New Roman"/>
          <w:b/>
        </w:rPr>
        <w:t xml:space="preserve">Supplemental </w:t>
      </w:r>
      <w:r w:rsidR="00E74273" w:rsidRPr="00C33BE9">
        <w:rPr>
          <w:rStyle w:val="LineNumber"/>
          <w:rFonts w:cs="Times New Roman"/>
          <w:b/>
        </w:rPr>
        <w:t>M</w:t>
      </w:r>
      <w:r w:rsidR="00D555C3" w:rsidRPr="00C33BE9">
        <w:rPr>
          <w:rStyle w:val="LineNumber"/>
          <w:rFonts w:cs="Times New Roman"/>
          <w:b/>
        </w:rPr>
        <w:t>ethods</w:t>
      </w:r>
      <w:r w:rsidR="00295918" w:rsidRPr="00C33BE9">
        <w:rPr>
          <w:rStyle w:val="LineNumber"/>
          <w:rFonts w:cs="Times New Roman"/>
          <w:b/>
        </w:rPr>
        <w:t>.</w:t>
      </w:r>
    </w:p>
    <w:p w14:paraId="0626F0BE" w14:textId="0F7313B3" w:rsidR="00571BFE" w:rsidRPr="00C33BE9" w:rsidRDefault="00571BFE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Copy number analysis by deep sequencing </w:t>
      </w:r>
    </w:p>
    <w:p w14:paraId="02C89C72" w14:textId="3074CA9F" w:rsidR="008249AA" w:rsidRPr="00C33BE9" w:rsidRDefault="008249A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Sequencing data from the CENH3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Pr="00C33BE9">
        <w:rPr>
          <w:rFonts w:ascii="Times New Roman" w:hAnsi="Times New Roman" w:cs="Times New Roman"/>
          <w:color w:val="000000" w:themeColor="text1"/>
        </w:rPr>
        <w:t xml:space="preserve"> samples (see main text </w:t>
      </w:r>
      <w:r w:rsidR="00A17AF5" w:rsidRPr="00C33BE9">
        <w:rPr>
          <w:rFonts w:ascii="Times New Roman" w:hAnsi="Times New Roman" w:cs="Times New Roman"/>
          <w:color w:val="000000" w:themeColor="text1"/>
        </w:rPr>
        <w:t>M</w:t>
      </w:r>
      <w:r w:rsidR="00745056" w:rsidRPr="00C33BE9">
        <w:rPr>
          <w:rFonts w:ascii="Times New Roman" w:hAnsi="Times New Roman" w:cs="Times New Roman"/>
          <w:color w:val="000000" w:themeColor="text1"/>
        </w:rPr>
        <w:t>ethods</w:t>
      </w:r>
      <w:r w:rsidRPr="00C33BE9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 analysis) f</w:t>
      </w:r>
      <w:r w:rsidR="00B42BA9" w:rsidRPr="00C33BE9">
        <w:rPr>
          <w:rFonts w:ascii="Times New Roman" w:hAnsi="Times New Roman" w:cs="Times New Roman"/>
          <w:color w:val="000000" w:themeColor="text1"/>
        </w:rPr>
        <w:t>rom</w:t>
      </w:r>
      <w:r w:rsidRPr="00C33BE9">
        <w:rPr>
          <w:rFonts w:ascii="Times New Roman" w:hAnsi="Times New Roman" w:cs="Times New Roman"/>
          <w:color w:val="000000" w:themeColor="text1"/>
        </w:rPr>
        <w:t xml:space="preserve"> nuclei with 2C, 4C and 8C DNA contents were used </w:t>
      </w:r>
      <w:r w:rsidR="00C731CC" w:rsidRPr="00C33BE9">
        <w:rPr>
          <w:rFonts w:ascii="Times New Roman" w:hAnsi="Times New Roman" w:cs="Times New Roman"/>
          <w:color w:val="000000" w:themeColor="text1"/>
        </w:rPr>
        <w:t>to look for over</w:t>
      </w:r>
      <w:r w:rsidR="005063FE" w:rsidRPr="00C33BE9">
        <w:rPr>
          <w:rFonts w:ascii="Times New Roman" w:hAnsi="Times New Roman" w:cs="Times New Roman"/>
          <w:color w:val="000000" w:themeColor="text1"/>
        </w:rPr>
        <w:t>-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 or under</w:t>
      </w:r>
      <w:r w:rsidR="005063FE" w:rsidRPr="00C33BE9">
        <w:rPr>
          <w:rFonts w:ascii="Times New Roman" w:hAnsi="Times New Roman" w:cs="Times New Roman"/>
          <w:color w:val="000000" w:themeColor="text1"/>
        </w:rPr>
        <w:t>-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replication </w:t>
      </w:r>
      <w:r w:rsidRPr="00C33BE9">
        <w:rPr>
          <w:rFonts w:ascii="Times New Roman" w:hAnsi="Times New Roman" w:cs="Times New Roman"/>
          <w:color w:val="000000" w:themeColor="text1"/>
        </w:rPr>
        <w:t>by deep sequencing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following the </w:t>
      </w:r>
      <w:r w:rsidR="00745056" w:rsidRPr="00C33BE9">
        <w:rPr>
          <w:rFonts w:ascii="Times New Roman" w:hAnsi="Times New Roman" w:cs="Times New Roman"/>
          <w:color w:val="000000" w:themeColor="text1"/>
        </w:rPr>
        <w:t>protocol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 of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Yarosh</w:t>
      </w:r>
      <w:proofErr w:type="spellEnd"/>
      <w:r w:rsidR="000462C1" w:rsidRPr="00C33BE9">
        <w:rPr>
          <w:rFonts w:ascii="Times New Roman" w:hAnsi="Times New Roman" w:cs="Times New Roman"/>
          <w:color w:val="000000" w:themeColor="text1"/>
        </w:rPr>
        <w:t xml:space="preserve"> et al.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XJvc2g8L0F1dGhvcj48WWVhcj4yMDE0PC9ZZWFyPjxS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=
</w:fldData>
        </w:fldChar>
      </w:r>
      <w:r w:rsidR="0009420B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09420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XJvc2g8L0F1dGhvcj48WWVhcj4yMDE0PC9ZZWFyPjxS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=
</w:fldData>
        </w:fldChar>
      </w:r>
      <w:r w:rsidR="0009420B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09420B">
        <w:rPr>
          <w:rFonts w:ascii="Times New Roman" w:hAnsi="Times New Roman" w:cs="Times New Roman"/>
          <w:color w:val="000000" w:themeColor="text1"/>
        </w:rPr>
      </w:r>
      <w:r w:rsidR="0009420B">
        <w:rPr>
          <w:rFonts w:ascii="Times New Roman" w:hAnsi="Times New Roman" w:cs="Times New Roman"/>
          <w:color w:val="000000" w:themeColor="text1"/>
        </w:rPr>
        <w:fldChar w:fldCharType="end"/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1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="00D54FA2" w:rsidRPr="00C33BE9">
        <w:rPr>
          <w:rFonts w:ascii="Times New Roman" w:hAnsi="Times New Roman" w:cs="Times New Roman"/>
          <w:color w:val="000000" w:themeColor="text1"/>
        </w:rPr>
        <w:t>To gain a better representation of repeat regions in the genome, reads that could not be uniquely mapped to a single location were included in this analysis, but we retained only the primary alignment location for each read pair. After alignment, b</w:t>
      </w:r>
      <w:r w:rsidR="002F0350" w:rsidRPr="00C33BE9">
        <w:rPr>
          <w:rFonts w:ascii="Times New Roman" w:hAnsi="Times New Roman" w:cs="Times New Roman"/>
          <w:color w:val="000000" w:themeColor="text1"/>
        </w:rPr>
        <w:t>iological replicate d</w:t>
      </w:r>
      <w:r w:rsidRPr="00C33BE9">
        <w:rPr>
          <w:rFonts w:ascii="Times New Roman" w:hAnsi="Times New Roman" w:cs="Times New Roman"/>
          <w:color w:val="000000" w:themeColor="text1"/>
        </w:rPr>
        <w:t>ata were scaled to 1</w:t>
      </w:r>
      <w:r w:rsidRPr="00C33BE9">
        <w:rPr>
          <w:rFonts w:ascii="Times New Roman" w:hAnsi="Times New Roman" w:cs="Times New Roman"/>
          <w:color w:val="000000" w:themeColor="text1"/>
        </w:rPr>
        <w:sym w:font="Symbol" w:char="F0B4"/>
      </w:r>
      <w:r w:rsidRPr="00C33BE9">
        <w:rPr>
          <w:rFonts w:ascii="Times New Roman" w:hAnsi="Times New Roman" w:cs="Times New Roman"/>
          <w:color w:val="000000" w:themeColor="text1"/>
        </w:rPr>
        <w:t xml:space="preserve"> genome coverage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color w:val="000000" w:themeColor="text1"/>
        </w:rPr>
        <w:t>binned in 5-kb static windows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 and </w:t>
      </w:r>
      <w:r w:rsidR="00D54FA2" w:rsidRPr="00C33BE9">
        <w:rPr>
          <w:rFonts w:ascii="Times New Roman" w:hAnsi="Times New Roman" w:cs="Times New Roman"/>
          <w:color w:val="000000" w:themeColor="text1"/>
        </w:rPr>
        <w:t>merged by taking the mean of the replicates in each 5-kb window</w:t>
      </w:r>
      <w:r w:rsidR="002F0350" w:rsidRPr="00C33BE9">
        <w:rPr>
          <w:rFonts w:ascii="Times New Roman" w:hAnsi="Times New Roman" w:cs="Times New Roman"/>
          <w:color w:val="000000" w:themeColor="text1"/>
        </w:rPr>
        <w:t>.</w:t>
      </w:r>
      <w:r w:rsidR="00CC3A10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876AC4" w:rsidRPr="00C33BE9">
        <w:rPr>
          <w:rFonts w:ascii="Times New Roman" w:hAnsi="Times New Roman" w:cs="Times New Roman"/>
          <w:color w:val="000000" w:themeColor="text1"/>
        </w:rPr>
        <w:t>Ratios were made between 8C and 4C or 4C and 2C data in each 5-kb window. Regions of over</w:t>
      </w:r>
      <w:r w:rsidR="003E6CFE" w:rsidRPr="00C33BE9">
        <w:rPr>
          <w:rFonts w:ascii="Times New Roman" w:hAnsi="Times New Roman" w:cs="Times New Roman"/>
          <w:color w:val="000000" w:themeColor="text1"/>
        </w:rPr>
        <w:t>-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 or under</w:t>
      </w:r>
      <w:r w:rsidR="003E6CFE" w:rsidRPr="00C33BE9">
        <w:rPr>
          <w:rFonts w:ascii="Times New Roman" w:hAnsi="Times New Roman" w:cs="Times New Roman"/>
          <w:color w:val="000000" w:themeColor="text1"/>
        </w:rPr>
        <w:t>-</w:t>
      </w:r>
      <w:r w:rsidR="00876AC4" w:rsidRPr="00C33BE9">
        <w:rPr>
          <w:rFonts w:ascii="Times New Roman" w:hAnsi="Times New Roman" w:cs="Times New Roman"/>
          <w:color w:val="000000" w:themeColor="text1"/>
        </w:rPr>
        <w:t>replication</w:t>
      </w:r>
      <w:r w:rsidR="00806F00" w:rsidRPr="00C33BE9">
        <w:rPr>
          <w:rFonts w:ascii="Times New Roman" w:hAnsi="Times New Roman" w:cs="Times New Roman"/>
          <w:color w:val="000000" w:themeColor="text1"/>
        </w:rPr>
        <w:t xml:space="preserve"> were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 defined as having normalized read frequency ratios that deviated from the mean by two standard deviations in at least two consecutive 5-kb windows</w:t>
      </w:r>
      <w:r w:rsidR="00D54FA2" w:rsidRPr="00C33BE9">
        <w:rPr>
          <w:rFonts w:ascii="Times New Roman" w:hAnsi="Times New Roman" w:cs="Times New Roman"/>
          <w:color w:val="000000" w:themeColor="text1"/>
        </w:rPr>
        <w:t xml:space="preserve">, however no genomic windows met </w:t>
      </w:r>
      <w:r w:rsidR="00241D44" w:rsidRPr="00C33BE9">
        <w:rPr>
          <w:rFonts w:ascii="Times New Roman" w:hAnsi="Times New Roman" w:cs="Times New Roman"/>
          <w:color w:val="000000" w:themeColor="text1"/>
        </w:rPr>
        <w:t>this criterion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. </w:t>
      </w:r>
    </w:p>
    <w:p w14:paraId="25E025D0" w14:textId="77777777" w:rsidR="00B42BA9" w:rsidRPr="00C33BE9" w:rsidRDefault="00B42BA9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A50E14F" w14:textId="77777777" w:rsidR="00571BFE" w:rsidRPr="00C33BE9" w:rsidRDefault="00571BFE" w:rsidP="00341EDF">
      <w:pPr>
        <w:pStyle w:val="NormalWeb"/>
        <w:spacing w:before="0" w:beforeAutospacing="0" w:after="0" w:afterAutospacing="0" w:line="360" w:lineRule="auto"/>
        <w:outlineLvl w:val="1"/>
        <w:rPr>
          <w:color w:val="000000" w:themeColor="text1"/>
        </w:rPr>
      </w:pPr>
      <w:r w:rsidRPr="00C33BE9">
        <w:rPr>
          <w:b/>
          <w:bCs/>
          <w:color w:val="000000" w:themeColor="text1"/>
        </w:rPr>
        <w:t>Repeat sequence copy number analysis</w:t>
      </w:r>
    </w:p>
    <w:p w14:paraId="4BE06C30" w14:textId="085F827C" w:rsidR="00571BFE" w:rsidRPr="00C33BE9" w:rsidRDefault="00571BFE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Consensus sequences were acquired for maize repeat classes, including </w:t>
      </w:r>
      <w:proofErr w:type="spellStart"/>
      <w:r w:rsidRPr="00C33BE9">
        <w:rPr>
          <w:rFonts w:ascii="Times New Roman" w:hAnsi="Times New Roman" w:cs="Times New Roman"/>
          <w:i/>
          <w:color w:val="000000" w:themeColor="text1"/>
        </w:rPr>
        <w:t>CentC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TR-1</w:t>
      </w:r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knob180</w:t>
      </w:r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CRM</w:t>
      </w:r>
      <w:r w:rsidR="00C702C5" w:rsidRPr="00C33BE9">
        <w:rPr>
          <w:rFonts w:ascii="Times New Roman" w:hAnsi="Times New Roman" w:cs="Times New Roman"/>
          <w:color w:val="000000" w:themeColor="text1"/>
        </w:rPr>
        <w:t xml:space="preserve"> families </w:t>
      </w:r>
      <w:r w:rsidRPr="00C33BE9">
        <w:rPr>
          <w:rFonts w:ascii="Times New Roman" w:hAnsi="Times New Roman" w:cs="Times New Roman"/>
          <w:color w:val="000000" w:themeColor="text1"/>
        </w:rPr>
        <w:t xml:space="preserve">1–4 (courtesy of J. Gent and </w:t>
      </w:r>
      <w:r w:rsidR="000462C1" w:rsidRPr="00C33BE9">
        <w:rPr>
          <w:rFonts w:ascii="Times New Roman" w:hAnsi="Times New Roman" w:cs="Times New Roman"/>
          <w:color w:val="000000" w:themeColor="text1"/>
        </w:rPr>
        <w:t>R.</w:t>
      </w:r>
      <w:r w:rsidRPr="00C33BE9">
        <w:rPr>
          <w:rFonts w:ascii="Times New Roman" w:hAnsi="Times New Roman" w:cs="Times New Roman"/>
          <w:color w:val="000000" w:themeColor="text1"/>
        </w:rPr>
        <w:t xml:space="preserve">K. Dawe) and 5S and 45S rDNA (courtesy of T.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Wolfgruber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and G.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Presting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). The abundance of these repeat sequences in the 2C, 4C and 8C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Pr="00C33BE9">
        <w:rPr>
          <w:rFonts w:ascii="Times New Roman" w:hAnsi="Times New Roman" w:cs="Times New Roman"/>
          <w:color w:val="000000" w:themeColor="text1"/>
        </w:rPr>
        <w:t xml:space="preserve"> sequence reads w</w:t>
      </w:r>
      <w:r w:rsidR="006973EC" w:rsidRPr="00C33BE9">
        <w:rPr>
          <w:rFonts w:ascii="Times New Roman" w:hAnsi="Times New Roman" w:cs="Times New Roman"/>
          <w:color w:val="000000" w:themeColor="text1"/>
        </w:rPr>
        <w:t>as</w:t>
      </w:r>
      <w:r w:rsidRPr="00C33BE9">
        <w:rPr>
          <w:rFonts w:ascii="Times New Roman" w:hAnsi="Times New Roman" w:cs="Times New Roman"/>
          <w:color w:val="000000" w:themeColor="text1"/>
        </w:rPr>
        <w:t xml:space="preserve"> calculated </w:t>
      </w:r>
      <w:r w:rsidR="00376AA5" w:rsidRPr="00C33BE9">
        <w:rPr>
          <w:rFonts w:ascii="Times New Roman" w:hAnsi="Times New Roman" w:cs="Times New Roman"/>
          <w:color w:val="000000" w:themeColor="text1"/>
        </w:rPr>
        <w:t xml:space="preserve">using BLAST software 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and a non-stringent E value (parameter </w:t>
      </w:r>
      <w:r w:rsidR="001318B9" w:rsidRPr="00C33BE9">
        <w:rPr>
          <w:rFonts w:ascii="Times New Roman" w:hAnsi="Times New Roman" w:cs="Times New Roman"/>
          <w:i/>
          <w:color w:val="000000" w:themeColor="text1"/>
        </w:rPr>
        <w:t>-e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 1e-8) </w:t>
      </w:r>
      <w:r w:rsidRPr="00C33BE9">
        <w:rPr>
          <w:rFonts w:ascii="Times New Roman" w:hAnsi="Times New Roman" w:cs="Times New Roman"/>
          <w:color w:val="000000" w:themeColor="text1"/>
        </w:rPr>
        <w:t xml:space="preserve">as 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described </w:t>
      </w:r>
      <w:r w:rsidRPr="00C33BE9">
        <w:rPr>
          <w:rFonts w:ascii="Times New Roman" w:hAnsi="Times New Roman" w:cs="Times New Roman"/>
          <w:color w:val="000000" w:themeColor="text1"/>
        </w:rPr>
        <w:t xml:space="preserve">in Wear et al.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C234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C2342">
        <w:rPr>
          <w:rFonts w:ascii="Times New Roman" w:hAnsi="Times New Roman" w:cs="Times New Roman"/>
          <w:color w:val="000000" w:themeColor="text1"/>
        </w:rPr>
      </w:r>
      <w:r w:rsidR="009C2342">
        <w:rPr>
          <w:rFonts w:ascii="Times New Roman" w:hAnsi="Times New Roman" w:cs="Times New Roman"/>
          <w:color w:val="000000" w:themeColor="text1"/>
        </w:rPr>
        <w:fldChar w:fldCharType="end"/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2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</w:p>
    <w:p w14:paraId="4AF08ABD" w14:textId="77777777" w:rsidR="00122DBE" w:rsidRPr="00C33BE9" w:rsidRDefault="00122DBE" w:rsidP="00D024C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3AD6E7A" w14:textId="6EF51341" w:rsidR="00571BFE" w:rsidRPr="00C33BE9" w:rsidRDefault="00296BEC" w:rsidP="009D2356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Antibody </w:t>
      </w:r>
      <w:r w:rsidR="00122DBE" w:rsidRPr="00C33BE9">
        <w:rPr>
          <w:rFonts w:cs="Times New Roman"/>
          <w:b/>
          <w:color w:val="000000" w:themeColor="text1"/>
          <w:sz w:val="24"/>
          <w:szCs w:val="24"/>
        </w:rPr>
        <w:t xml:space="preserve">validations </w:t>
      </w:r>
    </w:p>
    <w:p w14:paraId="7789725B" w14:textId="58B54700" w:rsidR="00122DBE" w:rsidRPr="00C33BE9" w:rsidRDefault="00326A85" w:rsidP="009D235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>-</w:t>
      </w:r>
      <w:r w:rsidR="008A0309" w:rsidRPr="00C33BE9">
        <w:rPr>
          <w:rFonts w:ascii="Times New Roman" w:hAnsi="Times New Roman" w:cs="Times New Roman"/>
          <w:color w:val="000000" w:themeColor="text1"/>
        </w:rPr>
        <w:t>q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PCR experiments 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="00122DBE" w:rsidRPr="00C33BE9">
        <w:rPr>
          <w:rFonts w:ascii="Times New Roman" w:hAnsi="Times New Roman" w:cs="Times New Roman"/>
          <w:color w:val="000000" w:themeColor="text1"/>
        </w:rPr>
        <w:t>used to validate the specificity and optimal titration of anti-H3K9me2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="00122DBE" w:rsidRPr="00C33BE9">
        <w:rPr>
          <w:rFonts w:ascii="Times New Roman" w:hAnsi="Times New Roman" w:cs="Times New Roman"/>
          <w:i/>
          <w:color w:val="000000" w:themeColor="text1"/>
        </w:rPr>
        <w:t>Zea</w:t>
      </w:r>
      <w:proofErr w:type="spellEnd"/>
      <w:r w:rsidR="00122DBE" w:rsidRPr="00C33BE9">
        <w:rPr>
          <w:rFonts w:ascii="Times New Roman" w:hAnsi="Times New Roman" w:cs="Times New Roman"/>
          <w:i/>
          <w:color w:val="000000" w:themeColor="text1"/>
        </w:rPr>
        <w:t xml:space="preserve"> mays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anti-CENH3 </w:t>
      </w:r>
      <w:r w:rsidR="009964B6" w:rsidRPr="00C33BE9">
        <w:rPr>
          <w:rFonts w:ascii="Times New Roman" w:hAnsi="Times New Roman" w:cs="Times New Roman"/>
          <w:color w:val="000000" w:themeColor="text1"/>
        </w:rPr>
        <w:t>(</w:t>
      </w:r>
      <w:r w:rsidR="001F65A7">
        <w:rPr>
          <w:rFonts w:ascii="Times New Roman" w:hAnsi="Times New Roman" w:cs="Times New Roman"/>
          <w:color w:val="000000" w:themeColor="text1"/>
        </w:rPr>
        <w:t>gift from R.K.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 Dawe laboratory) 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antibodies using fixed </w:t>
      </w:r>
      <w:r w:rsidR="00A83EFD" w:rsidRPr="00C33BE9">
        <w:rPr>
          <w:rFonts w:ascii="Times New Roman" w:hAnsi="Times New Roman" w:cs="Times New Roman"/>
          <w:color w:val="000000" w:themeColor="text1"/>
        </w:rPr>
        <w:t xml:space="preserve">maize </w:t>
      </w:r>
      <w:r w:rsidR="00122DBE" w:rsidRPr="00C33BE9">
        <w:rPr>
          <w:rFonts w:ascii="Times New Roman" w:hAnsi="Times New Roman" w:cs="Times New Roman"/>
          <w:color w:val="000000" w:themeColor="text1"/>
        </w:rPr>
        <w:t>root material (S1</w:t>
      </w:r>
      <w:r w:rsidR="001F65A7">
        <w:rPr>
          <w:rFonts w:ascii="Times New Roman" w:hAnsi="Times New Roman" w:cs="Times New Roman"/>
          <w:color w:val="000000" w:themeColor="text1"/>
        </w:rPr>
        <w:t>8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Fig).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 Antibody dilutions for </w:t>
      </w:r>
      <w:r w:rsidR="001F65A7" w:rsidRPr="00C33BE9">
        <w:rPr>
          <w:rFonts w:ascii="Times New Roman" w:hAnsi="Times New Roman" w:cs="Times New Roman"/>
          <w:color w:val="000000" w:themeColor="text1"/>
        </w:rPr>
        <w:t>H3K27me3</w:t>
      </w:r>
      <w:r w:rsidR="001F65A7">
        <w:rPr>
          <w:rFonts w:ascii="Times New Roman" w:hAnsi="Times New Roman" w:cs="Times New Roman"/>
          <w:color w:val="000000" w:themeColor="text1"/>
        </w:rPr>
        <w:t>,</w:t>
      </w:r>
      <w:r w:rsidR="00364D08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H3K4me3 and </w:t>
      </w:r>
      <w:r w:rsidR="001F65A7" w:rsidRPr="00C33BE9">
        <w:rPr>
          <w:rFonts w:ascii="Times New Roman" w:hAnsi="Times New Roman" w:cs="Times New Roman"/>
          <w:color w:val="000000" w:themeColor="text1"/>
        </w:rPr>
        <w:t xml:space="preserve">H3K56ac </w:t>
      </w:r>
      <w:r w:rsidR="008A0309" w:rsidRPr="00C33BE9">
        <w:rPr>
          <w:rFonts w:ascii="Times New Roman" w:hAnsi="Times New Roman" w:cs="Times New Roman"/>
          <w:color w:val="000000" w:themeColor="text1"/>
        </w:rPr>
        <w:t>were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 determined </w:t>
      </w:r>
      <w:r w:rsidR="008A0309" w:rsidRPr="00C33BE9">
        <w:rPr>
          <w:rFonts w:ascii="Times New Roman" w:hAnsi="Times New Roman" w:cs="Times New Roman"/>
          <w:color w:val="000000" w:themeColor="text1"/>
        </w:rPr>
        <w:t xml:space="preserve">previously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C234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C2342">
        <w:rPr>
          <w:rFonts w:ascii="Times New Roman" w:hAnsi="Times New Roman" w:cs="Times New Roman"/>
          <w:color w:val="000000" w:themeColor="text1"/>
        </w:rPr>
      </w:r>
      <w:r w:rsidR="009C2342">
        <w:rPr>
          <w:rFonts w:ascii="Times New Roman" w:hAnsi="Times New Roman" w:cs="Times New Roman"/>
          <w:color w:val="000000" w:themeColor="text1"/>
        </w:rPr>
        <w:fldChar w:fldCharType="end"/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2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4D63ED" w:rsidRPr="00C33BE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="004D63ED" w:rsidRPr="00C33BE9">
        <w:rPr>
          <w:rFonts w:ascii="Times New Roman" w:hAnsi="Times New Roman" w:cs="Times New Roman"/>
          <w:color w:val="000000" w:themeColor="text1"/>
        </w:rPr>
        <w:t xml:space="preserve"> procedures were carried out as described in main text </w:t>
      </w:r>
      <w:r w:rsidR="00A83EFD" w:rsidRPr="00C33BE9">
        <w:rPr>
          <w:rFonts w:ascii="Times New Roman" w:hAnsi="Times New Roman" w:cs="Times New Roman"/>
          <w:color w:val="000000" w:themeColor="text1"/>
        </w:rPr>
        <w:t>M</w:t>
      </w:r>
      <w:r w:rsidR="004D63ED" w:rsidRPr="00C33BE9">
        <w:rPr>
          <w:rFonts w:ascii="Times New Roman" w:hAnsi="Times New Roman" w:cs="Times New Roman"/>
          <w:color w:val="000000" w:themeColor="text1"/>
        </w:rPr>
        <w:t xml:space="preserve">ethods, except whole fixed root material (without nuclei isolation or flow sorting) was used. PCR reactions were </w:t>
      </w:r>
      <w:r w:rsidR="00F83DBE" w:rsidRPr="00C33BE9">
        <w:rPr>
          <w:rFonts w:ascii="Times New Roman" w:hAnsi="Times New Roman" w:cs="Times New Roman"/>
          <w:color w:val="000000" w:themeColor="text1"/>
        </w:rPr>
        <w:t>carried out in triplicate using</w:t>
      </w:r>
      <w:r w:rsidR="00546CFB" w:rsidRPr="00C33BE9">
        <w:rPr>
          <w:rFonts w:ascii="Times New Roman" w:hAnsi="Times New Roman" w:cs="Times New Roman"/>
          <w:color w:val="000000" w:themeColor="text1"/>
        </w:rPr>
        <w:t xml:space="preserve"> Power SYBR Green PCR Master Mix</w:t>
      </w:r>
      <w:r w:rsidR="00F83DB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46CFB" w:rsidRPr="00C33BE9">
        <w:rPr>
          <w:rFonts w:ascii="Times New Roman" w:hAnsi="Times New Roman" w:cs="Times New Roman"/>
          <w:color w:val="000000" w:themeColor="text1"/>
        </w:rPr>
        <w:t>(Applied Biosystems)</w:t>
      </w:r>
      <w:r w:rsidR="00F83DBE" w:rsidRPr="00C33BE9">
        <w:rPr>
          <w:rFonts w:ascii="Times New Roman" w:hAnsi="Times New Roman" w:cs="Times New Roman"/>
          <w:color w:val="000000" w:themeColor="text1"/>
        </w:rPr>
        <w:t xml:space="preserve">, and included no antibody and no template negative controls. 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The </w:t>
      </w:r>
      <w:r w:rsidR="00122DBE" w:rsidRPr="00C33BE9">
        <w:rPr>
          <w:rFonts w:ascii="Times New Roman" w:hAnsi="Times New Roman" w:cs="Times New Roman"/>
          <w:i/>
          <w:color w:val="000000" w:themeColor="text1"/>
        </w:rPr>
        <w:t>CRM2</w:t>
      </w:r>
      <w:r w:rsidR="002A6C20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primer </w:t>
      </w:r>
      <w:r w:rsidR="002A6C20" w:rsidRPr="00C33BE9">
        <w:rPr>
          <w:rFonts w:ascii="Times New Roman" w:hAnsi="Times New Roman" w:cs="Times New Roman"/>
          <w:color w:val="000000" w:themeColor="text1"/>
        </w:rPr>
        <w:lastRenderedPageBreak/>
        <w:t>sequences (courtesy of J. Gent) were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CTAGGACTTGCTGGCTTCTAT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(JIG-261) and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TCCCTTCTTCGTAAGCTCATT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(JIG-262</w:t>
      </w:r>
      <w:r w:rsidRPr="00C33BE9">
        <w:rPr>
          <w:rFonts w:ascii="Times New Roman" w:hAnsi="Times New Roman" w:cs="Times New Roman"/>
          <w:color w:val="000000" w:themeColor="text1"/>
        </w:rPr>
        <w:t>)</w:t>
      </w:r>
      <w:r w:rsidR="002A6C20" w:rsidRPr="00C33BE9">
        <w:rPr>
          <w:rFonts w:ascii="Times New Roman" w:hAnsi="Times New Roman" w:cs="Times New Roman"/>
          <w:color w:val="000000" w:themeColor="text1"/>
        </w:rPr>
        <w:t>. The</w:t>
      </w:r>
      <w:r w:rsidRPr="00C33BE9">
        <w:rPr>
          <w:rFonts w:ascii="Times New Roman" w:hAnsi="Times New Roman" w:cs="Times New Roman"/>
          <w:color w:val="000000" w:themeColor="text1"/>
        </w:rPr>
        <w:t xml:space="preserve"> 18S r</w:t>
      </w:r>
      <w:r w:rsidR="00C94AC7" w:rsidRPr="00C33BE9">
        <w:rPr>
          <w:rFonts w:ascii="Times New Roman" w:hAnsi="Times New Roman" w:cs="Times New Roman"/>
          <w:color w:val="000000" w:themeColor="text1"/>
        </w:rPr>
        <w:t>D</w:t>
      </w:r>
      <w:r w:rsidRPr="00C33BE9">
        <w:rPr>
          <w:rFonts w:ascii="Times New Roman" w:hAnsi="Times New Roman" w:cs="Times New Roman"/>
          <w:color w:val="000000" w:themeColor="text1"/>
        </w:rPr>
        <w:t>NA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 primers were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C94AC7" w:rsidRPr="00C33BE9">
        <w:rPr>
          <w:rFonts w:ascii="Times New Roman" w:hAnsi="Times New Roman" w:cs="Times New Roman"/>
          <w:color w:val="000000" w:themeColor="text1"/>
        </w:rPr>
        <w:t>ACTGTGAAACTGCGAATGG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and</w:t>
      </w:r>
      <w:r w:rsidR="00C94AC7" w:rsidRPr="00C33BE9">
        <w:rPr>
          <w:rFonts w:ascii="Times New Roman" w:hAnsi="Times New Roman" w:cs="Times New Roman"/>
          <w:color w:val="000000" w:themeColor="text1"/>
        </w:rPr>
        <w:t xml:space="preserve"> GAAGTCGGGGTTTGTTGCAC</w:t>
      </w:r>
      <w:r w:rsidR="002A6C20" w:rsidRPr="00C33BE9">
        <w:rPr>
          <w:rFonts w:ascii="Times New Roman" w:hAnsi="Times New Roman" w:cs="Times New Roman"/>
          <w:color w:val="000000" w:themeColor="text1"/>
        </w:rPr>
        <w:t>. The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64D08" w:rsidRPr="00C33BE9">
        <w:rPr>
          <w:rFonts w:ascii="Times New Roman" w:hAnsi="Times New Roman" w:cs="Times New Roman"/>
          <w:color w:val="000000" w:themeColor="text1"/>
        </w:rPr>
        <w:t>C</w:t>
      </w:r>
      <w:r w:rsidR="00122DBE" w:rsidRPr="00C33BE9">
        <w:rPr>
          <w:rFonts w:ascii="Times New Roman" w:hAnsi="Times New Roman" w:cs="Times New Roman"/>
          <w:color w:val="000000" w:themeColor="text1"/>
        </w:rPr>
        <w:t>opia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reverse transcriptase </w:t>
      </w:r>
      <w:r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="00364D08" w:rsidRPr="00C33BE9">
        <w:rPr>
          <w:rFonts w:ascii="Times New Roman" w:hAnsi="Times New Roman" w:cs="Times New Roman"/>
          <w:color w:val="000000" w:themeColor="text1"/>
        </w:rPr>
        <w:t>A</w:t>
      </w:r>
      <w:r w:rsidRPr="00C33BE9">
        <w:rPr>
          <w:rFonts w:ascii="Times New Roman" w:hAnsi="Times New Roman" w:cs="Times New Roman"/>
          <w:color w:val="000000" w:themeColor="text1"/>
        </w:rPr>
        <w:t>ctin1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UTR</w:t>
      </w:r>
      <w:r w:rsidRPr="00C33BE9">
        <w:rPr>
          <w:rFonts w:ascii="Times New Roman" w:hAnsi="Times New Roman" w:cs="Times New Roman"/>
          <w:color w:val="000000" w:themeColor="text1"/>
        </w:rPr>
        <w:t xml:space="preserve"> primers 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Pr="00C33BE9">
        <w:rPr>
          <w:rFonts w:ascii="Times New Roman" w:hAnsi="Times New Roman" w:cs="Times New Roman"/>
          <w:color w:val="000000" w:themeColor="text1"/>
        </w:rPr>
        <w:t xml:space="preserve">from 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Haring et al.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2A01BA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aring&lt;/Author&gt;&lt;Year&gt;2007&lt;/Year&gt;&lt;RecNum&gt;123&lt;/RecNum&gt;&lt;DisplayText&gt;[3]&lt;/DisplayText&gt;&lt;record&gt;&lt;rec-number&gt;123&lt;/rec-number&gt;&lt;foreign-keys&gt;&lt;key app="EN" db-id="epx590pv8taawwezvrixdxskxtvztr2tzr5z" timestamp="1436214582"&gt;123&lt;/key&gt;&lt;key app="ENWeb" db-id=""&gt;0&lt;/key&gt;&lt;/foreign-keys&gt;&lt;ref-type name="Journal Article"&gt;17&lt;/ref-type&gt;&lt;contributors&gt;&lt;authors&gt;&lt;author&gt;Haring, M.&lt;/author&gt;&lt;author&gt;Offermann, S.&lt;/author&gt;&lt;author&gt;Danker, T.&lt;/author&gt;&lt;author&gt;Horst, I.&lt;/author&gt;&lt;author&gt;Peterhansel, C.&lt;/author&gt;&lt;author&gt;Stam, M.&lt;/author&gt;&lt;/authors&gt;&lt;/contributors&gt;&lt;auth-address&gt;Swammerdam Institute for Life Sciences, Universiteit van Amsterdam, Kruislaan 318, 1098 SM Amsterdam, The Netherlands. mstam@science.uva.nl.&lt;/auth-address&gt;&lt;titles&gt;&lt;title&gt;Chromatin immunoprecipitation: optimization, quantitative analysis and data normalization&lt;/title&gt;&lt;secondary-title&gt;Plant Methods&lt;/secondary-title&gt;&lt;/titles&gt;&lt;periodical&gt;&lt;full-title&gt;Plant Methods&lt;/full-title&gt;&lt;/periodical&gt;&lt;pages&gt;11&lt;/pages&gt;&lt;volume&gt;3&lt;/volume&gt;&lt;dates&gt;&lt;year&gt;2007&lt;/year&gt;&lt;/dates&gt;&lt;isbn&gt;1746-4811 (Electronic)&amp;#xD;1746-4811 (Linking)&lt;/isbn&gt;&lt;accession-num&gt;17892552&lt;/accession-num&gt;&lt;urls&gt;&lt;related-urls&gt;&lt;url&gt;http://www.ncbi.nlm.nih.gov/pubmed/17892552&lt;/url&gt;&lt;/related-urls&gt;&lt;/urls&gt;&lt;custom2&gt;2077865&lt;/custom2&gt;&lt;electronic-resource-num&gt;10.1186/1746-4811-3-11&lt;/electronic-resource-num&gt;&lt;/record&gt;&lt;/Cite&gt;&lt;/EndNote&gt;</w:instrTex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3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The percentage of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(%IP) </w:t>
      </w:r>
      <w:r w:rsidR="005247DF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5247DF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aring&lt;/Author&gt;&lt;Year&gt;2007&lt;/Year&gt;&lt;RecNum&gt;123&lt;/RecNum&gt;&lt;DisplayText&gt;[3]&lt;/DisplayText&gt;&lt;record&gt;&lt;rec-number&gt;123&lt;/rec-number&gt;&lt;foreign-keys&gt;&lt;key app="EN" db-id="epx590pv8taawwezvrixdxskxtvztr2tzr5z" timestamp="1436214582"&gt;123&lt;/key&gt;&lt;key app="ENWeb" db-id=""&gt;0&lt;/key&gt;&lt;/foreign-keys&gt;&lt;ref-type name="Journal Article"&gt;17&lt;/ref-type&gt;&lt;contributors&gt;&lt;authors&gt;&lt;author&gt;Haring, M.&lt;/author&gt;&lt;author&gt;Offermann, S.&lt;/author&gt;&lt;author&gt;Danker, T.&lt;/author&gt;&lt;author&gt;Horst, I.&lt;/author&gt;&lt;author&gt;Peterhansel, C.&lt;/author&gt;&lt;author&gt;Stam, M.&lt;/author&gt;&lt;/authors&gt;&lt;/contributors&gt;&lt;auth-address&gt;Swammerdam Institute for Life Sciences, Universiteit van Amsterdam, Kruislaan 318, 1098 SM Amsterdam, The Netherlands. mstam@science.uva.nl.&lt;/auth-address&gt;&lt;titles&gt;&lt;title&gt;Chromatin immunoprecipitation: optimization, quantitative analysis and data normalization&lt;/title&gt;&lt;secondary-title&gt;Plant Methods&lt;/secondary-title&gt;&lt;/titles&gt;&lt;periodical&gt;&lt;full-title&gt;Plant Methods&lt;/full-title&gt;&lt;/periodical&gt;&lt;pages&gt;11&lt;/pages&gt;&lt;volume&gt;3&lt;/volume&gt;&lt;dates&gt;&lt;year&gt;2007&lt;/year&gt;&lt;/dates&gt;&lt;isbn&gt;1746-4811 (Electronic)&amp;#xD;1746-4811 (Linking)&lt;/isbn&gt;&lt;accession-num&gt;17892552&lt;/accession-num&gt;&lt;urls&gt;&lt;related-urls&gt;&lt;url&gt;http://www.ncbi.nlm.nih.gov/pubmed/17892552&lt;/url&gt;&lt;/related-urls&gt;&lt;/urls&gt;&lt;custom2&gt;2077865&lt;/custom2&gt;&lt;electronic-resource-num&gt;10.1186/1746-4811-3-11&lt;/electronic-resource-num&gt;&lt;/record&gt;&lt;/Cite&gt;&lt;/EndNote&gt;</w:instrText>
      </w:r>
      <w:r w:rsidR="005247DF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5247DF" w:rsidRPr="00C33BE9">
        <w:rPr>
          <w:rFonts w:ascii="Times New Roman" w:hAnsi="Times New Roman" w:cs="Times New Roman"/>
          <w:noProof/>
          <w:color w:val="000000" w:themeColor="text1"/>
        </w:rPr>
        <w:t>[3]</w:t>
      </w:r>
      <w:r w:rsidR="005247DF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="005247DF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909FF" w:rsidRPr="00C33BE9">
        <w:rPr>
          <w:rFonts w:ascii="Times New Roman" w:hAnsi="Times New Roman" w:cs="Times New Roman"/>
          <w:color w:val="000000" w:themeColor="text1"/>
        </w:rPr>
        <w:t>was calculated for various antibody dilutions and a no antibody control.</w:t>
      </w:r>
    </w:p>
    <w:p w14:paraId="51923DE3" w14:textId="77777777" w:rsidR="00C94AC7" w:rsidRPr="00C33BE9" w:rsidRDefault="00C94AC7" w:rsidP="00D024C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D93FD97" w14:textId="640DD2A2" w:rsidR="00571BFE" w:rsidRPr="00C33BE9" w:rsidRDefault="00571BFE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proofErr w:type="spellStart"/>
      <w:r w:rsidRPr="00C33BE9">
        <w:rPr>
          <w:rFonts w:cs="Times New Roman"/>
          <w:b/>
          <w:color w:val="000000" w:themeColor="text1"/>
          <w:sz w:val="24"/>
          <w:szCs w:val="24"/>
        </w:rPr>
        <w:t>ChIP-seq</w:t>
      </w:r>
      <w:proofErr w:type="spellEnd"/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B773B8" w:rsidRPr="00C33BE9">
        <w:rPr>
          <w:rFonts w:cs="Times New Roman"/>
          <w:b/>
          <w:color w:val="000000" w:themeColor="text1"/>
          <w:sz w:val="24"/>
          <w:szCs w:val="24"/>
        </w:rPr>
        <w:t xml:space="preserve">data </w:t>
      </w: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peak calling </w:t>
      </w:r>
      <w:r w:rsidR="00961DA9" w:rsidRPr="00C33BE9">
        <w:rPr>
          <w:rFonts w:cs="Times New Roman"/>
          <w:b/>
          <w:color w:val="000000" w:themeColor="text1"/>
          <w:sz w:val="24"/>
          <w:szCs w:val="24"/>
        </w:rPr>
        <w:t>and analysis</w:t>
      </w:r>
    </w:p>
    <w:p w14:paraId="75769F25" w14:textId="62639820" w:rsidR="00DA12C0" w:rsidRPr="00C33BE9" w:rsidRDefault="002355F1" w:rsidP="00341ED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H3K56ac, 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H3K4me3 and H3K27me3 peaks of enrichment were called </w:t>
      </w:r>
      <w:r w:rsidR="009F0F76" w:rsidRPr="00C33BE9">
        <w:rPr>
          <w:rFonts w:ascii="Times New Roman" w:hAnsi="Times New Roman" w:cs="Times New Roman"/>
          <w:color w:val="000000" w:themeColor="text1"/>
        </w:rPr>
        <w:t xml:space="preserve">from </w:t>
      </w:r>
      <w:proofErr w:type="spellStart"/>
      <w:r w:rsidR="00756553"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="00756553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data </w:t>
      </w:r>
      <w:r w:rsidR="00246365" w:rsidRPr="00C33BE9">
        <w:rPr>
          <w:rFonts w:ascii="Times New Roman" w:hAnsi="Times New Roman" w:cs="Times New Roman"/>
          <w:color w:val="000000" w:themeColor="text1"/>
        </w:rPr>
        <w:t xml:space="preserve">generated </w:t>
      </w:r>
      <w:r w:rsidR="00571BFE" w:rsidRPr="00C33BE9">
        <w:rPr>
          <w:rFonts w:ascii="Times New Roman" w:hAnsi="Times New Roman" w:cs="Times New Roman"/>
          <w:color w:val="000000" w:themeColor="text1"/>
        </w:rPr>
        <w:t>from nuclei with 2C</w:t>
      </w:r>
      <w:r w:rsidRPr="00C33BE9">
        <w:rPr>
          <w:rFonts w:ascii="Times New Roman" w:hAnsi="Times New Roman" w:cs="Times New Roman"/>
          <w:color w:val="000000" w:themeColor="text1"/>
        </w:rPr>
        <w:t>, 4C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or 8C DNA content using MACS v2.1.0 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callpeak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2A01BA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Zhang&lt;/Author&gt;&lt;Year&gt;2008&lt;/Year&gt;&lt;RecNum&gt;7833&lt;/RecNum&gt;&lt;DisplayText&gt;[4]&lt;/DisplayText&gt;&lt;record&gt;&lt;rec-number&gt;7833&lt;/rec-number&gt;&lt;foreign-keys&gt;&lt;key app="EN" db-id="epx590pv8taawwezvrixdxskxtvztr2tzr5z" timestamp="1481311047"&gt;7833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&lt;/alt-title&gt;&lt;/titles&gt;&lt;periodical&gt;&lt;full-title&gt;Genome Biol&lt;/full-title&gt;&lt;/periodical&gt;&lt;alt-periodical&gt;&lt;full-title&gt;Genome Biol&lt;/full-title&gt;&lt;/alt-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url&gt;https://www.ncbi.nlm.nih.gov/pmc/articles/PMC2592715/pdf/gb-2008-9-9-r137.pdf&lt;/url&gt;&lt;/related-urls&gt;&lt;/urls&gt;&lt;custom2&gt;PMC2592715&lt;/custom2&gt;&lt;electronic-resource-num&gt;10.1186/gb-2008-9-9-r137&lt;/electronic-resource-num&gt;&lt;language&gt;English&lt;/language&gt;&lt;/record&gt;&lt;/Cite&gt;&lt;/EndNote&gt;</w:instrTex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4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A71C5E" w:rsidRPr="00C33BE9">
        <w:rPr>
          <w:rFonts w:ascii="Times New Roman" w:hAnsi="Times New Roman" w:cs="Times New Roman"/>
          <w:color w:val="000000"/>
        </w:rPr>
        <w:t>with parameters “–</w:t>
      </w:r>
      <w:proofErr w:type="spellStart"/>
      <w:r w:rsidR="00A71C5E" w:rsidRPr="00C33BE9">
        <w:rPr>
          <w:rFonts w:ascii="Times New Roman" w:hAnsi="Times New Roman" w:cs="Times New Roman"/>
          <w:color w:val="000000"/>
        </w:rPr>
        <w:t>nomodel</w:t>
      </w:r>
      <w:proofErr w:type="spellEnd"/>
      <w:r w:rsidR="00A71C5E" w:rsidRPr="00C33BE9">
        <w:rPr>
          <w:rFonts w:ascii="Times New Roman" w:hAnsi="Times New Roman" w:cs="Times New Roman"/>
          <w:color w:val="000000"/>
        </w:rPr>
        <w:t>–</w:t>
      </w:r>
      <w:proofErr w:type="spellStart"/>
      <w:r w:rsidR="00A71C5E" w:rsidRPr="00C33BE9">
        <w:rPr>
          <w:rFonts w:ascii="Times New Roman" w:hAnsi="Times New Roman" w:cs="Times New Roman"/>
          <w:color w:val="000000"/>
        </w:rPr>
        <w:t>nolambda</w:t>
      </w:r>
      <w:proofErr w:type="spellEnd"/>
      <w:r w:rsidR="00A71C5E" w:rsidRPr="00C33BE9">
        <w:rPr>
          <w:rFonts w:ascii="Times New Roman" w:hAnsi="Times New Roman" w:cs="Times New Roman"/>
          <w:color w:val="000000"/>
        </w:rPr>
        <w:t>–broad” and a q-value threshold of 0.01</w:t>
      </w:r>
      <w:r w:rsidR="00756553"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Pr="00C33BE9">
        <w:rPr>
          <w:rFonts w:ascii="Times New Roman" w:hAnsi="Times New Roman" w:cs="Times New Roman"/>
          <w:color w:val="000000" w:themeColor="text1"/>
        </w:rPr>
        <w:t xml:space="preserve">Peaks were called from merged and individual biological replicate files, and only “replicated” peaks </w:t>
      </w:r>
      <w:r w:rsidR="00961DA9" w:rsidRPr="00C33BE9">
        <w:rPr>
          <w:rFonts w:ascii="Times New Roman" w:hAnsi="Times New Roman" w:cs="Times New Roman"/>
          <w:color w:val="000000" w:themeColor="text1"/>
        </w:rPr>
        <w:t>observed</w:t>
      </w:r>
      <w:r w:rsidRPr="00C33BE9">
        <w:rPr>
          <w:rFonts w:ascii="Times New Roman" w:hAnsi="Times New Roman" w:cs="Times New Roman"/>
          <w:color w:val="000000" w:themeColor="text1"/>
        </w:rPr>
        <w:t xml:space="preserve"> in all three biological replicates were retained.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756553" w:rsidRPr="00C33BE9">
        <w:rPr>
          <w:rFonts w:ascii="Times New Roman" w:hAnsi="Times New Roman" w:cs="Times New Roman"/>
          <w:color w:val="000000" w:themeColor="text1"/>
        </w:rPr>
        <w:t xml:space="preserve">The </w:t>
      </w:r>
      <w:r w:rsidR="00A83EFD" w:rsidRPr="00C33BE9">
        <w:rPr>
          <w:rFonts w:ascii="Times New Roman" w:hAnsi="Times New Roman" w:cs="Times New Roman"/>
          <w:color w:val="000000" w:themeColor="text1"/>
        </w:rPr>
        <w:t>intersection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71BFE" w:rsidRPr="00C33BE9">
        <w:rPr>
          <w:rFonts w:ascii="Times New Roman" w:hAnsi="Times New Roman" w:cs="Times New Roman"/>
          <w:color w:val="000000" w:themeColor="text1"/>
        </w:rPr>
        <w:t>of 2C</w:t>
      </w:r>
      <w:r w:rsidRPr="00C33BE9">
        <w:rPr>
          <w:rFonts w:ascii="Times New Roman" w:hAnsi="Times New Roman" w:cs="Times New Roman"/>
          <w:color w:val="000000" w:themeColor="text1"/>
        </w:rPr>
        <w:t>, 4C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756553" w:rsidRPr="00C33BE9">
        <w:rPr>
          <w:rFonts w:ascii="Times New Roman" w:hAnsi="Times New Roman" w:cs="Times New Roman"/>
          <w:color w:val="000000" w:themeColor="text1"/>
        </w:rPr>
        <w:t>and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8C </w:t>
      </w:r>
      <w:r w:rsidR="00756553" w:rsidRPr="00C33BE9">
        <w:rPr>
          <w:rFonts w:ascii="Times New Roman" w:hAnsi="Times New Roman" w:cs="Times New Roman"/>
          <w:color w:val="000000" w:themeColor="text1"/>
        </w:rPr>
        <w:t>peaks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Pr="00C33BE9">
        <w:rPr>
          <w:rFonts w:ascii="Times New Roman" w:hAnsi="Times New Roman" w:cs="Times New Roman"/>
          <w:color w:val="000000" w:themeColor="text1"/>
        </w:rPr>
        <w:t xml:space="preserve">with genes in non-CEN RATs or in centromeres </w:t>
      </w:r>
      <w:r w:rsidR="002A6C20" w:rsidRPr="00C33BE9">
        <w:rPr>
          <w:rFonts w:ascii="Times New Roman" w:hAnsi="Times New Roman" w:cs="Times New Roman"/>
          <w:color w:val="000000" w:themeColor="text1"/>
        </w:rPr>
        <w:t>was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determined using </w:t>
      </w:r>
      <w:proofErr w:type="spellStart"/>
      <w:r w:rsidR="00571BFE" w:rsidRPr="00C33BE9">
        <w:rPr>
          <w:rFonts w:ascii="Times New Roman" w:hAnsi="Times New Roman" w:cs="Times New Roman"/>
          <w:color w:val="000000" w:themeColor="text1"/>
        </w:rPr>
        <w:t>intersectBED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in the </w:t>
      </w:r>
      <w:proofErr w:type="spellStart"/>
      <w:r w:rsidR="00571BFE" w:rsidRPr="00C33BE9">
        <w:rPr>
          <w:rFonts w:ascii="Times New Roman" w:hAnsi="Times New Roman" w:cs="Times New Roman"/>
          <w:color w:val="000000" w:themeColor="text1"/>
        </w:rPr>
        <w:t>BEDtools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suite (parameters </w:t>
      </w:r>
      <w:r w:rsidR="00571BFE" w:rsidRPr="00C33BE9">
        <w:rPr>
          <w:rFonts w:ascii="Times New Roman" w:hAnsi="Times New Roman" w:cs="Times New Roman"/>
          <w:i/>
          <w:color w:val="000000" w:themeColor="text1"/>
        </w:rPr>
        <w:t>-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wa</w:t>
      </w:r>
      <w:proofErr w:type="spellEnd"/>
      <w:r w:rsidR="00571BFE" w:rsidRPr="00C33BE9">
        <w:rPr>
          <w:rFonts w:ascii="Times New Roman" w:hAnsi="Times New Roman" w:cs="Times New Roman"/>
          <w:i/>
          <w:color w:val="000000" w:themeColor="text1"/>
        </w:rPr>
        <w:t xml:space="preserve"> -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wb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)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2A01BA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Quinlan&lt;/Author&gt;&lt;Year&gt;2010&lt;/Year&gt;&lt;RecNum&gt;7834&lt;/RecNum&gt;&lt;DisplayText&gt;[5]&lt;/DisplayText&gt;&lt;record&gt;&lt;rec-number&gt;7834&lt;/rec-number&gt;&lt;foreign-keys&gt;&lt;key app="EN" db-id="epx590pv8taawwezvrixdxskxtvztr2tzr5z" timestamp="1481311203"&gt;7834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url&gt;https://www.ncbi.nlm.nih.gov/pmc/articles/PMC2832824/pdf/btq033.pdf&lt;/url&gt;&lt;/related-urls&gt;&lt;/urls&gt;&lt;custom2&gt;PMC2832824&lt;/custom2&gt;&lt;electronic-resource-num&gt;10.1093/bioinformatics/btq033&lt;/electronic-resource-num&gt;&lt;/record&gt;&lt;/Cite&gt;&lt;/EndNote&gt;</w:instrTex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5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="002A6C20" w:rsidRPr="00C33BE9">
        <w:rPr>
          <w:rFonts w:ascii="Times New Roman" w:hAnsi="Times New Roman" w:cs="Times New Roman"/>
          <w:color w:val="000000" w:themeColor="text1"/>
        </w:rPr>
        <w:t>.</w:t>
      </w:r>
      <w:r w:rsidR="00E30975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Pr="00C33BE9">
        <w:rPr>
          <w:rFonts w:ascii="Times New Roman" w:hAnsi="Times New Roman" w:cs="Times New Roman"/>
          <w:color w:val="000000" w:themeColor="text1"/>
        </w:rPr>
        <w:t>If multiple peaks were found on a single gene</w:t>
      </w:r>
      <w:r w:rsidR="00961DA9" w:rsidRPr="00C33BE9">
        <w:rPr>
          <w:rFonts w:ascii="Times New Roman" w:hAnsi="Times New Roman" w:cs="Times New Roman"/>
          <w:color w:val="000000" w:themeColor="text1"/>
        </w:rPr>
        <w:t>,</w:t>
      </w:r>
      <w:r w:rsidRPr="00C33BE9">
        <w:rPr>
          <w:rFonts w:ascii="Times New Roman" w:hAnsi="Times New Roman" w:cs="Times New Roman"/>
          <w:color w:val="000000" w:themeColor="text1"/>
        </w:rPr>
        <w:t xml:space="preserve"> their </w:t>
      </w:r>
      <w:r w:rsidR="00961DA9" w:rsidRPr="00C33BE9">
        <w:rPr>
          <w:rFonts w:ascii="Times New Roman" w:hAnsi="Times New Roman" w:cs="Times New Roman"/>
          <w:color w:val="000000" w:themeColor="text1"/>
        </w:rPr>
        <w:t>peak fold enrichment values from the MACS2 output</w:t>
      </w:r>
      <w:r w:rsidRPr="00C33BE9">
        <w:rPr>
          <w:rFonts w:ascii="Times New Roman" w:hAnsi="Times New Roman" w:cs="Times New Roman"/>
          <w:color w:val="000000" w:themeColor="text1"/>
        </w:rPr>
        <w:t xml:space="preserve"> were summed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using </w:t>
      </w:r>
      <w:proofErr w:type="spellStart"/>
      <w:r w:rsidR="00961DA9" w:rsidRPr="00C33BE9">
        <w:rPr>
          <w:rFonts w:ascii="Times New Roman" w:hAnsi="Times New Roman" w:cs="Times New Roman"/>
          <w:color w:val="000000" w:themeColor="text1"/>
        </w:rPr>
        <w:t>mergeBED</w:t>
      </w:r>
      <w:proofErr w:type="spellEnd"/>
      <w:r w:rsidR="00961DA9" w:rsidRPr="00C33BE9">
        <w:rPr>
          <w:rFonts w:ascii="Times New Roman" w:hAnsi="Times New Roman" w:cs="Times New Roman"/>
          <w:color w:val="000000" w:themeColor="text1"/>
        </w:rPr>
        <w:t xml:space="preserve"> (parameter -</w:t>
      </w:r>
      <w:r w:rsidR="00961DA9" w:rsidRPr="00C33BE9">
        <w:rPr>
          <w:rFonts w:ascii="Times New Roman" w:hAnsi="Times New Roman" w:cs="Times New Roman"/>
          <w:i/>
          <w:color w:val="000000" w:themeColor="text1"/>
        </w:rPr>
        <w:t>o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sum)</w:t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B72ACB" w:rsidRPr="00C33BE9">
        <w:rPr>
          <w:rFonts w:ascii="Times New Roman" w:hAnsi="Times New Roman" w:cs="Times New Roman"/>
          <w:color w:val="000000" w:themeColor="text1"/>
        </w:rPr>
        <w:t>We applied a non-parametric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217700" w:rsidRPr="00C33BE9">
        <w:rPr>
          <w:rFonts w:ascii="Times New Roman" w:hAnsi="Times New Roman" w:cs="Times New Roman"/>
          <w:color w:val="000000" w:themeColor="text1"/>
        </w:rPr>
        <w:t>Kruskal-Wallis analysis of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 variance by rank test for significant differences in histone modification fold enrichment values between ploidy levels in SAS JMP Pro v14 (SAS Institute Inc.). If a significant </w:t>
      </w:r>
      <w:r w:rsidR="00B72ACB" w:rsidRPr="00C33BE9">
        <w:rPr>
          <w:rFonts w:ascii="Times New Roman" w:hAnsi="Times New Roman" w:cs="Times New Roman"/>
          <w:i/>
          <w:color w:val="000000" w:themeColor="text1"/>
        </w:rPr>
        <w:t>P</w:t>
      </w:r>
      <w:r w:rsidR="007817C2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817C2" w:rsidRPr="00C33BE9">
        <w:rPr>
          <w:rFonts w:ascii="Times New Roman" w:hAnsi="Times New Roman" w:cs="Times New Roman"/>
          <w:color w:val="000000" w:themeColor="text1"/>
        </w:rPr>
        <w:t xml:space="preserve">value </w:t>
      </w:r>
      <w:r w:rsidR="00942F4B" w:rsidRPr="00C33BE9">
        <w:rPr>
          <w:rFonts w:ascii="Times New Roman" w:hAnsi="Times New Roman" w:cs="Times New Roman"/>
          <w:color w:val="000000" w:themeColor="text1"/>
        </w:rPr>
        <w:t>of</w:t>
      </w:r>
      <w:r w:rsidR="00942F4B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42F4B" w:rsidRPr="00C33BE9">
        <w:rPr>
          <w:rFonts w:ascii="Times New Roman" w:hAnsi="Times New Roman" w:cs="Times New Roman"/>
          <w:color w:val="000000" w:themeColor="text1"/>
        </w:rPr>
        <w:t>&lt;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 0.05 was obtained, a </w:t>
      </w:r>
      <w:r w:rsidR="00C51AB2" w:rsidRPr="00C33BE9">
        <w:rPr>
          <w:rFonts w:ascii="Times New Roman" w:hAnsi="Times New Roman" w:cs="Times New Roman"/>
          <w:color w:val="000000" w:themeColor="text1"/>
        </w:rPr>
        <w:t>Steel-</w:t>
      </w:r>
      <w:proofErr w:type="spellStart"/>
      <w:r w:rsidR="00C51AB2" w:rsidRPr="00C33BE9">
        <w:rPr>
          <w:rFonts w:ascii="Times New Roman" w:hAnsi="Times New Roman" w:cs="Times New Roman"/>
          <w:color w:val="000000" w:themeColor="text1"/>
        </w:rPr>
        <w:t>Dwass</w:t>
      </w:r>
      <w:proofErr w:type="spellEnd"/>
      <w:r w:rsidR="004A625C" w:rsidRPr="00C33BE9">
        <w:rPr>
          <w:rFonts w:ascii="Times New Roman" w:hAnsi="Times New Roman" w:cs="Times New Roman"/>
          <w:color w:val="000000" w:themeColor="text1"/>
        </w:rPr>
        <w:t>-Critchlow</w:t>
      </w:r>
      <w:r w:rsidR="00217700" w:rsidRPr="00C33BE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="00217700" w:rsidRPr="00C33BE9">
        <w:rPr>
          <w:rFonts w:ascii="Times New Roman" w:hAnsi="Times New Roman" w:cs="Times New Roman"/>
          <w:color w:val="000000" w:themeColor="text1"/>
        </w:rPr>
        <w:t>Fligner</w:t>
      </w:r>
      <w:proofErr w:type="spellEnd"/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post-hoc 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test was </w:t>
      </w:r>
      <w:r w:rsidR="00D02A0E" w:rsidRPr="00C33BE9">
        <w:rPr>
          <w:rFonts w:ascii="Times New Roman" w:hAnsi="Times New Roman" w:cs="Times New Roman"/>
          <w:color w:val="000000" w:themeColor="text1"/>
        </w:rPr>
        <w:t xml:space="preserve">carried out 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between each pairwise comparison. </w:t>
      </w:r>
    </w:p>
    <w:p w14:paraId="5C91832D" w14:textId="3226BCD9" w:rsidR="00DA12C0" w:rsidRPr="00C33BE9" w:rsidRDefault="00DA12C0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3DF92B" w14:textId="5F6964AE" w:rsidR="00DA12C0" w:rsidRPr="00C33BE9" w:rsidRDefault="00DA12C0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>RAT gene ontology analysis</w:t>
      </w:r>
    </w:p>
    <w:p w14:paraId="0F80B87B" w14:textId="0C115B03" w:rsidR="002A01BA" w:rsidRPr="00C33BE9" w:rsidRDefault="00DA12C0" w:rsidP="00341ED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“Expressed” genes were defined as having a </w:t>
      </w:r>
      <w:r w:rsidR="00D537AD" w:rsidRPr="00C33BE9">
        <w:rPr>
          <w:rFonts w:ascii="Times New Roman" w:hAnsi="Times New Roman" w:cs="Times New Roman"/>
          <w:color w:val="000000" w:themeColor="text1"/>
        </w:rPr>
        <w:t>FPKM (</w:t>
      </w:r>
      <w:r w:rsidRPr="00C33BE9">
        <w:rPr>
          <w:rFonts w:ascii="Times New Roman" w:hAnsi="Times New Roman" w:cs="Times New Roman"/>
          <w:color w:val="000000" w:themeColor="text1"/>
        </w:rPr>
        <w:t>fragments per kilobase of transcript per million mapped reads</w:t>
      </w:r>
      <w:r w:rsidR="00D537AD" w:rsidRPr="00C33BE9">
        <w:rPr>
          <w:rFonts w:ascii="Times New Roman" w:hAnsi="Times New Roman" w:cs="Times New Roman"/>
          <w:color w:val="000000" w:themeColor="text1"/>
        </w:rPr>
        <w:t>)</w:t>
      </w:r>
      <w:r w:rsidRPr="00C33BE9">
        <w:rPr>
          <w:rFonts w:ascii="Times New Roman" w:hAnsi="Times New Roman" w:cs="Times New Roman"/>
          <w:color w:val="000000" w:themeColor="text1"/>
        </w:rPr>
        <w:t xml:space="preserve"> level of  </w:t>
      </w:r>
      <w:r w:rsidRPr="00C33BE9">
        <w:rPr>
          <w:rFonts w:ascii="Times New Roman" w:hAnsi="Times New Roman" w:cs="Times New Roman"/>
          <w:color w:val="000000" w:themeColor="text1"/>
        </w:rPr>
        <w:sym w:font="Symbol" w:char="F0B3"/>
      </w:r>
      <w:r w:rsidRPr="00C33BE9">
        <w:rPr>
          <w:rFonts w:ascii="Times New Roman" w:hAnsi="Times New Roman" w:cs="Times New Roman"/>
          <w:color w:val="000000" w:themeColor="text1"/>
        </w:rPr>
        <w:t xml:space="preserve"> 1 in at least one of two RNA-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sets previously generated in our lab from maize seedling roots of the same age and under the same growth conditions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 as used for the </w:t>
      </w:r>
      <w:proofErr w:type="spellStart"/>
      <w:r w:rsidR="00E379AA" w:rsidRPr="00C33BE9">
        <w:rPr>
          <w:rFonts w:ascii="Times New Roman" w:hAnsi="Times New Roman" w:cs="Times New Roman"/>
          <w:color w:val="000000" w:themeColor="text1"/>
        </w:rPr>
        <w:t>Repli-seq</w:t>
      </w:r>
      <w:proofErr w:type="spellEnd"/>
      <w:r w:rsidR="00E379AA" w:rsidRPr="00C33BE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E379AA"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="00E379AA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386EBD" w:rsidRPr="00C33BE9">
        <w:rPr>
          <w:rFonts w:ascii="Times New Roman" w:hAnsi="Times New Roman" w:cs="Times New Roman"/>
          <w:color w:val="000000" w:themeColor="text1"/>
        </w:rPr>
        <w:t>experiments</w:t>
      </w:r>
      <w:r w:rsidRPr="00C33BE9">
        <w:rPr>
          <w:rFonts w:ascii="Times New Roman" w:hAnsi="Times New Roman" w:cs="Times New Roman"/>
          <w:color w:val="000000" w:themeColor="text1"/>
        </w:rPr>
        <w:t>. The RNA-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sets were derived from whole root sections of 0</w:t>
      </w:r>
      <w:r w:rsidR="00756553" w:rsidRPr="00C33BE9">
        <w:rPr>
          <w:rFonts w:ascii="Times New Roman" w:hAnsi="Times New Roman" w:cs="Times New Roman"/>
          <w:color w:val="000000" w:themeColor="text1"/>
        </w:rPr>
        <w:t>–</w:t>
      </w:r>
      <w:r w:rsidRPr="00C33BE9">
        <w:rPr>
          <w:rFonts w:ascii="Times New Roman" w:hAnsi="Times New Roman" w:cs="Times New Roman"/>
          <w:color w:val="000000" w:themeColor="text1"/>
        </w:rPr>
        <w:t xml:space="preserve">1 mm </w:t>
      </w:r>
      <w:r w:rsidR="002A01BA" w:rsidRPr="00C33BE9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</w:instrText>
      </w:r>
      <w:r w:rsidR="009C2342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.DATA </w:instrText>
      </w:r>
      <w:r w:rsidR="009C2342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="009C2342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="002A01BA" w:rsidRPr="00C33BE9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t>[2]</w:t>
      </w:r>
      <w:r w:rsidR="002A01BA" w:rsidRPr="00C33BE9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 and 0</w:t>
      </w:r>
      <w:r w:rsidR="00756553" w:rsidRPr="00C33BE9">
        <w:rPr>
          <w:rFonts w:ascii="Times New Roman" w:hAnsi="Times New Roman" w:cs="Times New Roman"/>
          <w:color w:val="000000" w:themeColor="text1"/>
        </w:rPr>
        <w:t>–</w:t>
      </w:r>
      <w:r w:rsidRPr="00C33BE9">
        <w:rPr>
          <w:rFonts w:ascii="Times New Roman" w:hAnsi="Times New Roman" w:cs="Times New Roman"/>
          <w:color w:val="000000" w:themeColor="text1"/>
        </w:rPr>
        <w:t>5 mm</w:t>
      </w:r>
      <w:r w:rsidR="00D537AD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="00D537AD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Pr="00C33BE9">
        <w:rPr>
          <w:rFonts w:ascii="Times New Roman" w:hAnsi="Times New Roman" w:cs="Times New Roman"/>
          <w:color w:val="000000" w:themeColor="text1"/>
        </w:rPr>
        <w:t>prepared and analyzed as described in Wear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 et al.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9C234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9C234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9C2342">
        <w:rPr>
          <w:rFonts w:ascii="Times New Roman" w:hAnsi="Times New Roman" w:cs="Times New Roman"/>
          <w:color w:val="000000" w:themeColor="text1"/>
        </w:rPr>
      </w:r>
      <w:r w:rsidR="009C2342">
        <w:rPr>
          <w:rFonts w:ascii="Times New Roman" w:hAnsi="Times New Roman" w:cs="Times New Roman"/>
          <w:color w:val="000000" w:themeColor="text1"/>
        </w:rPr>
        <w:fldChar w:fldCharType="end"/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2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, except </w:t>
      </w:r>
      <w:r w:rsidR="00D537AD" w:rsidRPr="00C33BE9">
        <w:rPr>
          <w:rFonts w:ascii="Times New Roman" w:hAnsi="Times New Roman" w:cs="Times New Roman"/>
          <w:color w:val="000000" w:themeColor="text1"/>
        </w:rPr>
        <w:t>that</w:t>
      </w:r>
      <w:r w:rsidRPr="00C33BE9">
        <w:rPr>
          <w:rFonts w:ascii="Times New Roman" w:hAnsi="Times New Roman" w:cs="Times New Roman"/>
          <w:color w:val="000000" w:themeColor="text1"/>
        </w:rPr>
        <w:t xml:space="preserve"> read</w:t>
      </w:r>
      <w:r w:rsidR="00386EBD" w:rsidRPr="00C33BE9">
        <w:rPr>
          <w:rFonts w:ascii="Times New Roman" w:hAnsi="Times New Roman" w:cs="Times New Roman"/>
          <w:color w:val="000000" w:themeColor="text1"/>
        </w:rPr>
        <w:t xml:space="preserve">s </w:t>
      </w:r>
      <w:r w:rsidRPr="00C33BE9">
        <w:rPr>
          <w:rFonts w:ascii="Times New Roman" w:hAnsi="Times New Roman" w:cs="Times New Roman"/>
          <w:color w:val="000000" w:themeColor="text1"/>
        </w:rPr>
        <w:t xml:space="preserve">were mapped to </w:t>
      </w:r>
      <w:r w:rsidR="00A83EFD" w:rsidRPr="00C33BE9">
        <w:rPr>
          <w:rFonts w:ascii="Times New Roman" w:hAnsi="Times New Roman" w:cs="Times New Roman"/>
          <w:color w:val="000000" w:themeColor="text1"/>
        </w:rPr>
        <w:t xml:space="preserve">B73 </w:t>
      </w:r>
      <w:r w:rsidRPr="00C33BE9">
        <w:rPr>
          <w:rFonts w:ascii="Times New Roman" w:hAnsi="Times New Roman" w:cs="Times New Roman"/>
          <w:color w:val="000000" w:themeColor="text1"/>
        </w:rPr>
        <w:t xml:space="preserve">RefGen_v4 </w:t>
      </w:r>
      <w:r w:rsidRPr="00C33BE9">
        <w:rPr>
          <w:rFonts w:ascii="Times New Roman" w:hAnsi="Times New Roman" w:cs="Times New Roman"/>
          <w:bCs/>
          <w:color w:val="000000" w:themeColor="text1"/>
        </w:rPr>
        <w:t>Zm00001d.</w:t>
      </w:r>
      <w:r w:rsidR="0048052C" w:rsidRPr="00C33BE9">
        <w:rPr>
          <w:rFonts w:ascii="Times New Roman" w:hAnsi="Times New Roman" w:cs="Times New Roman"/>
          <w:bCs/>
          <w:color w:val="000000" w:themeColor="text1"/>
        </w:rPr>
        <w:t>2</w:t>
      </w:r>
      <w:r w:rsidRPr="00C33BE9">
        <w:rPr>
          <w:rFonts w:ascii="Times New Roman" w:hAnsi="Times New Roman" w:cs="Times New Roman"/>
          <w:bCs/>
          <w:color w:val="000000" w:themeColor="text1"/>
        </w:rPr>
        <w:t xml:space="preserve"> gene annotation</w:t>
      </w:r>
      <w:r w:rsidR="00756553" w:rsidRPr="00C33BE9">
        <w:rPr>
          <w:rFonts w:ascii="Times New Roman" w:hAnsi="Times New Roman" w:cs="Times New Roman"/>
          <w:bCs/>
          <w:color w:val="000000" w:themeColor="text1"/>
        </w:rPr>
        <w:t>s</w:t>
      </w:r>
      <w:r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="00D537AD" w:rsidRPr="00C33BE9">
        <w:rPr>
          <w:rFonts w:ascii="Times New Roman" w:hAnsi="Times New Roman" w:cs="Times New Roman"/>
          <w:color w:val="000000" w:themeColor="text1"/>
        </w:rPr>
        <w:t>L</w:t>
      </w:r>
      <w:r w:rsidRPr="00C33BE9">
        <w:rPr>
          <w:rFonts w:ascii="Times New Roman" w:hAnsi="Times New Roman" w:cs="Times New Roman"/>
          <w:color w:val="000000" w:themeColor="text1"/>
        </w:rPr>
        <w:t>ist</w:t>
      </w:r>
      <w:r w:rsidR="00D537AD" w:rsidRPr="00C33BE9">
        <w:rPr>
          <w:rFonts w:ascii="Times New Roman" w:hAnsi="Times New Roman" w:cs="Times New Roman"/>
          <w:color w:val="000000" w:themeColor="text1"/>
        </w:rPr>
        <w:t>s</w:t>
      </w:r>
      <w:r w:rsidRPr="00C33BE9">
        <w:rPr>
          <w:rFonts w:ascii="Times New Roman" w:hAnsi="Times New Roman" w:cs="Times New Roman"/>
          <w:color w:val="000000" w:themeColor="text1"/>
        </w:rPr>
        <w:t xml:space="preserve"> of expressed genes found in Earlier-to-Later and Later-to-Earlier </w:t>
      </w:r>
      <w:r w:rsidR="00756553" w:rsidRPr="00C33BE9">
        <w:rPr>
          <w:rFonts w:ascii="Times New Roman" w:hAnsi="Times New Roman" w:cs="Times New Roman"/>
          <w:color w:val="000000" w:themeColor="text1"/>
        </w:rPr>
        <w:t>non-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CEN </w:t>
      </w:r>
      <w:r w:rsidRPr="00C33BE9">
        <w:rPr>
          <w:rFonts w:ascii="Times New Roman" w:hAnsi="Times New Roman" w:cs="Times New Roman"/>
          <w:color w:val="000000" w:themeColor="text1"/>
        </w:rPr>
        <w:t xml:space="preserve">RATs were used for gene ontology (GO) analysis with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agriGO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v2.0 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cross-comparison </w:t>
      </w:r>
      <w:r w:rsidRPr="00C33BE9">
        <w:rPr>
          <w:rFonts w:ascii="Times New Roman" w:hAnsi="Times New Roman" w:cs="Times New Roman"/>
          <w:color w:val="000000" w:themeColor="text1"/>
        </w:rPr>
        <w:t>singular enrichment analysis (SEA</w:t>
      </w:r>
      <w:r w:rsidR="00E379AA" w:rsidRPr="00C33BE9">
        <w:rPr>
          <w:rFonts w:ascii="Times New Roman" w:hAnsi="Times New Roman" w:cs="Times New Roman"/>
          <w:color w:val="000000" w:themeColor="text1"/>
        </w:rPr>
        <w:t>COMPARE</w:t>
      </w:r>
      <w:r w:rsidRPr="00C33BE9">
        <w:rPr>
          <w:rFonts w:ascii="Times New Roman" w:hAnsi="Times New Roman" w:cs="Times New Roman"/>
          <w:color w:val="000000" w:themeColor="text1"/>
        </w:rPr>
        <w:t xml:space="preserve">) tool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Pr="00C33BE9">
        <w:rPr>
          <w:rFonts w:ascii="Times New Roman" w:hAnsi="Times New Roman" w:cs="Times New Roman"/>
          <w:color w:val="000000" w:themeColor="text1"/>
        </w:rPr>
        <w:t>default parameters</w:t>
      </w:r>
      <w:r w:rsidR="006849B1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2A01BA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Tian&lt;/Author&gt;&lt;Year&gt;2017&lt;/Year&gt;&lt;RecNum&gt;8247&lt;/RecNum&gt;&lt;DisplayText&gt;[6]&lt;/DisplayText&gt;&lt;record&gt;&lt;rec-number&gt;8247&lt;/rec-number&gt;&lt;foreign-keys&gt;&lt;key app="EN" db-id="epx590pv8taawwezvrixdxskxtvztr2tzr5z" timestamp="1548175971"&gt;8247&lt;/key&gt;&lt;/foreign-keys&gt;&lt;ref-type name="Journal Article"&gt;17&lt;/ref-type&gt;&lt;contributors&gt;&lt;authors&gt;&lt;author&gt;Tian, Tian&lt;/author&gt;&lt;author&gt;Liu, Yue&lt;/author&gt;&lt;author&gt;Yan, Hengyu&lt;/author&gt;&lt;author&gt;You, Qi&lt;/author&gt;&lt;author&gt;Yi, Xin&lt;/author&gt;&lt;author&gt;Du, Zhou&lt;/author&gt;&lt;author&gt;Xu, Wenying&lt;/author&gt;&lt;author&gt;Su, Zhen&lt;/author&gt;&lt;/authors&gt;&lt;/contributors&gt;&lt;titles&gt;&lt;title&gt;agriGO v2. 0: a GO analysis toolkit for the agricultural community, 2017 update&lt;/title&gt;&lt;secondary-title&gt;Nucleic acids research&lt;/secondary-title&gt;&lt;/titles&gt;&lt;periodical&gt;&lt;full-title&gt;Nucleic Acids Research&lt;/full-title&gt;&lt;/periodical&gt;&lt;pages&gt;W122-W129&lt;/pages&gt;&lt;volume&gt;45&lt;/volume&gt;&lt;number&gt;W1&lt;/number&gt;&lt;dates&gt;&lt;year&gt;2017&lt;/year&gt;&lt;/dates&gt;&lt;isbn&gt;0305-1048&lt;/isbn&gt;&lt;urls&gt;&lt;related-urls&gt;&lt;url&gt;https://www.ncbi.nlm.nih.gov/pmc/articles/PMC5793732/pdf/gkx382.pdf&lt;/url&gt;&lt;/related-urls&gt;&lt;/urls&gt;&lt;/record&gt;&lt;/Cite&gt;&lt;/EndNote&gt;</w:instrTex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6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, except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that </w:t>
      </w:r>
      <w:r w:rsidRPr="00C33BE9">
        <w:rPr>
          <w:rFonts w:ascii="Times New Roman" w:hAnsi="Times New Roman" w:cs="Times New Roman"/>
          <w:color w:val="000000" w:themeColor="text1"/>
        </w:rPr>
        <w:t xml:space="preserve">we used the Plant GO slim subset developed by The Arabidopsis Information Resource (TAIR; </w:t>
      </w:r>
      <w:r w:rsidRPr="00C33BE9">
        <w:rPr>
          <w:rFonts w:ascii="Times New Roman" w:hAnsi="Times New Roman" w:cs="Times New Roman"/>
          <w:color w:val="000000" w:themeColor="text1"/>
        </w:rPr>
        <w:lastRenderedPageBreak/>
        <w:t xml:space="preserve">https://www.arabidopsis.org) to provide a broad representation of GO categories. The RefGen_v4 gene GO term reference set was assigned by maize-GAMER 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begin"/>
      </w:r>
      <w:r w:rsidR="002A01BA" w:rsidRPr="00C33B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Wimalanathan&lt;/Author&gt;&lt;Year&gt;2018&lt;/Year&gt;&lt;RecNum&gt;8248&lt;/RecNum&gt;&lt;DisplayText&gt;[7]&lt;/DisplayText&gt;&lt;record&gt;&lt;rec-number&gt;8248&lt;/rec-number&gt;&lt;foreign-keys&gt;&lt;key app="EN" db-id="epx590pv8taawwezvrixdxskxtvztr2tzr5z" timestamp="1548176290"&gt;8248&lt;/key&gt;&lt;/foreign-keys&gt;&lt;ref-type name="Journal Article"&gt;17&lt;/ref-type&gt;&lt;contributors&gt;&lt;authors&gt;&lt;author&gt;Wimalanathan, Kokulapalan&lt;/author&gt;&lt;author&gt;Friedberg, Iddo&lt;/author&gt;&lt;author&gt;Andorf, Carson M&lt;/author&gt;&lt;author&gt;Lawrence</w:instrText>
      </w:r>
      <w:r w:rsidR="002A01BA" w:rsidRPr="00C33BE9">
        <w:rPr>
          <w:rFonts w:ascii="Cambria Math" w:hAnsi="Cambria Math" w:cs="Cambria Math"/>
          <w:color w:val="000000" w:themeColor="text1"/>
        </w:rPr>
        <w:instrText>‐</w:instrText>
      </w:r>
      <w:r w:rsidR="002A01BA" w:rsidRPr="00C33BE9">
        <w:rPr>
          <w:rFonts w:ascii="Times New Roman" w:hAnsi="Times New Roman" w:cs="Times New Roman"/>
          <w:color w:val="000000" w:themeColor="text1"/>
        </w:rPr>
        <w:instrText>Dill, Carolyn J&lt;/author&gt;&lt;/authors&gt;&lt;/contributors&gt;&lt;titles&gt;&lt;title&gt;Maize GO Annotation—Methods, Evaluation, and Review (maize</w:instrText>
      </w:r>
      <w:r w:rsidR="002A01BA" w:rsidRPr="00C33BE9">
        <w:rPr>
          <w:rFonts w:ascii="Cambria Math" w:hAnsi="Cambria Math" w:cs="Cambria Math"/>
          <w:color w:val="000000" w:themeColor="text1"/>
        </w:rPr>
        <w:instrText>‐</w:instrText>
      </w:r>
      <w:r w:rsidR="002A01BA" w:rsidRPr="00C33BE9">
        <w:rPr>
          <w:rFonts w:ascii="Times New Roman" w:hAnsi="Times New Roman" w:cs="Times New Roman"/>
          <w:color w:val="000000" w:themeColor="text1"/>
        </w:rPr>
        <w:instrText>GAMER)&lt;/title&gt;&lt;secondary-title&gt;Plant Direct&lt;/secondary-title&gt;&lt;/titles&gt;&lt;periodical&gt;&lt;full-title&gt;Plant Direct&lt;/full-title&gt;&lt;/periodical&gt;&lt;pages&gt;e00052&lt;/pages&gt;&lt;volume&gt;2&lt;/volume&gt;&lt;number&gt;4&lt;/number&gt;&lt;dates&gt;&lt;year&gt;2018&lt;/year&gt;&lt;/dates&gt;&lt;isbn&gt;2475-4455&lt;/isbn&gt;&lt;urls&gt;&lt;related-urls&gt;&lt;url&gt;https://onlinelibrary.wiley.com/doi/pdf/10.1002/pld3.52&lt;/url&gt;&lt;/related-urls&gt;&lt;/urls&gt;&lt;/record&gt;&lt;/Cite&gt;&lt;/EndNote&gt;</w:instrTex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separate"/>
      </w:r>
      <w:r w:rsidR="002A01BA" w:rsidRPr="00C33BE9">
        <w:rPr>
          <w:rFonts w:ascii="Times New Roman" w:hAnsi="Times New Roman" w:cs="Times New Roman"/>
          <w:noProof/>
          <w:color w:val="000000" w:themeColor="text1"/>
        </w:rPr>
        <w:t>[7]</w:t>
      </w:r>
      <w:r w:rsidR="002A01BA" w:rsidRPr="00C33BE9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0F6B21" w:rsidRPr="00C33BE9">
        <w:rPr>
          <w:rFonts w:ascii="Times New Roman" w:hAnsi="Times New Roman" w:cs="Times New Roman"/>
          <w:color w:val="000000" w:themeColor="text1"/>
        </w:rPr>
        <w:t xml:space="preserve"> </w:t>
      </w:r>
    </w:p>
    <w:p w14:paraId="65FD285E" w14:textId="77777777" w:rsidR="002A01BA" w:rsidRDefault="002A01BA" w:rsidP="00D024C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413EB95" w14:textId="0B20B070" w:rsidR="00CD3C5C" w:rsidRPr="00D024C6" w:rsidRDefault="00CD3C5C" w:rsidP="00341EDF">
      <w:pPr>
        <w:pStyle w:val="Heading1"/>
        <w:rPr>
          <w:rFonts w:cs="Times New Roman"/>
          <w:b/>
          <w:color w:val="000000" w:themeColor="text1"/>
        </w:rPr>
      </w:pPr>
      <w:r w:rsidRPr="00D024C6">
        <w:rPr>
          <w:rFonts w:cs="Times New Roman"/>
          <w:b/>
          <w:color w:val="000000" w:themeColor="text1"/>
        </w:rPr>
        <w:t>SUPPLEMENTAL TABLES</w:t>
      </w:r>
    </w:p>
    <w:p w14:paraId="6B41A761" w14:textId="77777777" w:rsidR="00CD3C5C" w:rsidRPr="00D024C6" w:rsidRDefault="00CD3C5C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0BF1A24" w14:textId="77777777" w:rsidR="00CD3C5C" w:rsidRPr="00D024C6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D024C6">
        <w:rPr>
          <w:rFonts w:ascii="Arial" w:hAnsi="Arial" w:cs="Arial"/>
          <w:b/>
          <w:color w:val="000000" w:themeColor="text1"/>
          <w:sz w:val="18"/>
          <w:szCs w:val="18"/>
        </w:rPr>
        <w:t>S1 Table. Replication timing signal differences and thresholds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800"/>
        <w:gridCol w:w="1620"/>
        <w:gridCol w:w="1620"/>
        <w:gridCol w:w="1260"/>
        <w:gridCol w:w="1260"/>
      </w:tblGrid>
      <w:tr w:rsidR="00D024C6" w:rsidRPr="00D024C6" w14:paraId="1A7AC176" w14:textId="77777777" w:rsidTr="00724BAB">
        <w:trPr>
          <w:trHeight w:val="317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4E5AB21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-phase fraction</w:t>
            </w:r>
          </w:p>
        </w:tc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14:paraId="086FF6F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verage across chromosomes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A6292A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% threshold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2A04B6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5% threshold</w:t>
            </w:r>
          </w:p>
        </w:tc>
      </w:tr>
      <w:tr w:rsidR="00D024C6" w:rsidRPr="00D024C6" w14:paraId="5C8912C2" w14:textId="77777777" w:rsidTr="00724BAB">
        <w:trPr>
          <w:trHeight w:val="288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725C811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D041A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egative difference ma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74048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ositive difference ma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DE8CD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 difference range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12CE70E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14CECC8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D024C6" w:rsidRPr="00D024C6" w14:paraId="12420344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1A193C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Earl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AE804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2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7BCE8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ADF30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50DD9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51840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</w:tr>
      <w:tr w:rsidR="00D024C6" w:rsidRPr="00D024C6" w14:paraId="11040738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84069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FCD1B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06996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36B25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3C15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FD005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</w:tr>
      <w:tr w:rsidR="00D024C6" w:rsidRPr="00D024C6" w14:paraId="59E2167A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95A69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23DD7F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F51C4A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B23D7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ACA99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2AFABE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51851CC9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AAE3C62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94F74FD" w14:textId="77777777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2 Table. Summary statistics of preliminary RAT calling steps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318"/>
        <w:gridCol w:w="1080"/>
        <w:gridCol w:w="990"/>
        <w:gridCol w:w="1080"/>
        <w:gridCol w:w="1016"/>
        <w:gridCol w:w="900"/>
        <w:gridCol w:w="1440"/>
      </w:tblGrid>
      <w:tr w:rsidR="00D024C6" w:rsidRPr="00D024C6" w14:paraId="36A86900" w14:textId="77777777" w:rsidTr="00724BAB">
        <w:trPr>
          <w:trHeight w:val="288"/>
        </w:trPr>
        <w:tc>
          <w:tcPr>
            <w:tcW w:w="1107" w:type="dxa"/>
            <w:vAlign w:val="center"/>
          </w:tcPr>
          <w:p w14:paraId="4847CB4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T change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54E339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tringency threshol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D142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gion cou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9BB54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in size (k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7123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dian size (kb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D3314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x size (kb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176F4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m (k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15C16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enome coverage (%)</w:t>
            </w:r>
          </w:p>
        </w:tc>
      </w:tr>
      <w:tr w:rsidR="00D024C6" w:rsidRPr="00D024C6" w14:paraId="0D55BF14" w14:textId="77777777" w:rsidTr="00724BAB">
        <w:trPr>
          <w:trHeight w:val="317"/>
        </w:trPr>
        <w:tc>
          <w:tcPr>
            <w:tcW w:w="1107" w:type="dxa"/>
            <w:vMerge w:val="restart"/>
            <w:vAlign w:val="center"/>
          </w:tcPr>
          <w:p w14:paraId="75D0F8C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arlier-to-Later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CE47A4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1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2DD9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6CAD5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2021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5754B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59F64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4,9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AD18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D024C6" w:rsidRPr="00D024C6" w14:paraId="2C308CA5" w14:textId="77777777" w:rsidTr="00724BAB">
        <w:trPr>
          <w:trHeight w:val="317"/>
        </w:trPr>
        <w:tc>
          <w:tcPr>
            <w:tcW w:w="1107" w:type="dxa"/>
            <w:vMerge/>
            <w:vAlign w:val="center"/>
          </w:tcPr>
          <w:p w14:paraId="2D90263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E174F3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2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7E50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904E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E95F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BD1D6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1D89A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,4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369CF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D024C6" w:rsidRPr="00D024C6" w14:paraId="6DCC0066" w14:textId="77777777" w:rsidTr="00724BAB">
        <w:trPr>
          <w:trHeight w:val="317"/>
        </w:trPr>
        <w:tc>
          <w:tcPr>
            <w:tcW w:w="1107" w:type="dxa"/>
            <w:vMerge/>
            <w:vAlign w:val="center"/>
          </w:tcPr>
          <w:p w14:paraId="5D90526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04B6500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A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28D3C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50DB0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EF405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383DDE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4E5161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4,5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8DB100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6</w:t>
            </w:r>
          </w:p>
        </w:tc>
      </w:tr>
      <w:tr w:rsidR="00D024C6" w:rsidRPr="00D024C6" w14:paraId="26E20845" w14:textId="77777777" w:rsidTr="00724BAB">
        <w:trPr>
          <w:trHeight w:val="317"/>
        </w:trPr>
        <w:tc>
          <w:tcPr>
            <w:tcW w:w="1107" w:type="dxa"/>
            <w:vMerge w:val="restart"/>
            <w:vAlign w:val="center"/>
          </w:tcPr>
          <w:p w14:paraId="46383A1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ater-to-Earlier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1A94D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1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D1DA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F75AD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40B5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132B5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71BD2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,9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72959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2</w:t>
            </w:r>
          </w:p>
        </w:tc>
      </w:tr>
      <w:tr w:rsidR="00D024C6" w:rsidRPr="00D024C6" w14:paraId="6C02B2A1" w14:textId="77777777" w:rsidTr="00724BAB">
        <w:trPr>
          <w:trHeight w:val="317"/>
        </w:trPr>
        <w:tc>
          <w:tcPr>
            <w:tcW w:w="1107" w:type="dxa"/>
            <w:vMerge/>
            <w:vAlign w:val="center"/>
          </w:tcPr>
          <w:p w14:paraId="486408F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0B8098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 2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51485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503CF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3ECA9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EE989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607FE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,4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17401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CD3C5C" w:rsidRPr="00D024C6" w14:paraId="6965BD44" w14:textId="77777777" w:rsidTr="00724BAB">
        <w:trPr>
          <w:trHeight w:val="317"/>
        </w:trPr>
        <w:tc>
          <w:tcPr>
            <w:tcW w:w="1107" w:type="dxa"/>
            <w:vMerge/>
            <w:vAlign w:val="center"/>
          </w:tcPr>
          <w:p w14:paraId="3E8BC97E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13BDBC1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RA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E6A07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A6DFB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E0DA9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2E1F9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7F4DD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,2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DAAE8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3</w:t>
            </w:r>
          </w:p>
        </w:tc>
      </w:tr>
    </w:tbl>
    <w:p w14:paraId="7F1AC632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1326CF7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68B22DC" w14:textId="77777777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3 Table. Gene summary in non-centromeric RATs.</w:t>
      </w:r>
    </w:p>
    <w:tbl>
      <w:tblPr>
        <w:tblStyle w:val="TableGrid"/>
        <w:tblW w:w="9286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277"/>
        <w:gridCol w:w="826"/>
        <w:gridCol w:w="1132"/>
        <w:gridCol w:w="1170"/>
        <w:gridCol w:w="1238"/>
        <w:gridCol w:w="711"/>
        <w:gridCol w:w="1511"/>
        <w:gridCol w:w="1421"/>
      </w:tblGrid>
      <w:tr w:rsidR="00D024C6" w:rsidRPr="00D024C6" w14:paraId="16D516DA" w14:textId="77777777" w:rsidTr="00724BAB">
        <w:trPr>
          <w:trHeight w:val="288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37A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5B4F3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 coun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BA49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ome coverage (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63EA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s with gene (</w:t>
            </w:r>
            <w:proofErr w:type="gram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Pr="00D024C6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419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s with expressed gene (%)</w:t>
            </w:r>
            <w:r w:rsidRPr="00D024C6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3AA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e count</w:t>
            </w:r>
          </w:p>
        </w:tc>
      </w:tr>
      <w:tr w:rsidR="00D024C6" w:rsidRPr="00D024C6" w14:paraId="2541B52B" w14:textId="77777777" w:rsidTr="00724BAB">
        <w:trPr>
          <w:trHeight w:val="288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A582E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58BE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7A7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9EC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0B0F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261D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CBC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xpressed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BC6542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% of total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650B9" w14:textId="159B6413" w:rsidR="00CD3C5C" w:rsidRPr="00D024C6" w:rsidRDefault="002043C3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an No.</w:t>
            </w:r>
          </w:p>
          <w:p w14:paraId="0BA3C82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er </w:t>
            </w:r>
            <w:proofErr w:type="spell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D024C6" w:rsidRPr="00D024C6" w14:paraId="6DA641BF" w14:textId="77777777" w:rsidTr="00724BAB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FECE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ter-to-Earli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B2F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4F8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BC48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8 (92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FC6B0" w14:textId="49A847CA" w:rsidR="00CD3C5C" w:rsidRPr="00D024C6" w:rsidRDefault="002043C3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4 (</w:t>
            </w:r>
            <w:r w:rsidR="00CD3C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82.9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61EA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21EB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2 (52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3C77" w14:textId="12658C9F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D024C6" w:rsidRPr="00D024C6" w14:paraId="7AB88500" w14:textId="77777777" w:rsidTr="00724BAB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5362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arlier-to-Lat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20A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0802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6DB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85 (96.4) *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D1B4E" w14:textId="4D351F57" w:rsidR="00CD3C5C" w:rsidRPr="00D024C6" w:rsidRDefault="002043C3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75 (</w:t>
            </w:r>
            <w:r w:rsidR="00CD3C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1.1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CD3C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70C6" w14:textId="76C999A2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  <w:r w:rsidR="005D7A61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C5C6F" w14:textId="1F03DEDD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92 (50.</w:t>
            </w:r>
            <w:r w:rsidR="00495E08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2D595" w14:textId="730401DB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193B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D024C6" w:rsidRPr="00D024C6" w14:paraId="6FA5D576" w14:textId="77777777" w:rsidTr="00724BAB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342F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CE23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EFB5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54F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23 (95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1FE3F" w14:textId="3DAEDC25" w:rsidR="00CD3C5C" w:rsidRPr="00D024C6" w:rsidRDefault="002043C3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09 (</w:t>
            </w:r>
            <w:r w:rsidR="00CD3C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89.7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3814B" w14:textId="4108BAC4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  <w:r w:rsidR="005D7A61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3DBE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44 (50.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74B6F" w14:textId="63DE2B42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193B5C"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CD3C5C" w:rsidRPr="00D024C6" w14:paraId="3B6D353A" w14:textId="77777777" w:rsidTr="00724BAB">
        <w:trPr>
          <w:trHeight w:val="317"/>
        </w:trPr>
        <w:tc>
          <w:tcPr>
            <w:tcW w:w="92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FE89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Notes:</w:t>
            </w:r>
          </w:p>
          <w:p w14:paraId="0303B28D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terisks indicate values that were significantly greater than random expectation (P value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) from permutation analysis. See S7 Fig.</w:t>
            </w:r>
          </w:p>
          <w:p w14:paraId="3FE58A76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ressed genes were defined as those having an FPKM ≥ 1 in at least one of two root specific RNA-</w:t>
            </w:r>
            <w:proofErr w:type="spell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seq</w:t>
            </w:r>
            <w:proofErr w:type="spellEnd"/>
          </w:p>
          <w:p w14:paraId="63FDB665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datasets (see S1 Text for details).</w:t>
            </w:r>
          </w:p>
          <w:p w14:paraId="174B3642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mean count of genes per region (including all genes).</w:t>
            </w:r>
          </w:p>
        </w:tc>
      </w:tr>
    </w:tbl>
    <w:p w14:paraId="15DC4F6F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2710514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56E81E5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682E824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8C7616F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43BBF6B" w14:textId="77777777" w:rsidR="00942F4B" w:rsidRDefault="00942F4B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68D4B8B" w14:textId="77777777" w:rsidR="0029471A" w:rsidRDefault="0029471A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B2751EF" w14:textId="77777777" w:rsidR="0029471A" w:rsidRDefault="0029471A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51F7735" w14:textId="77777777" w:rsidR="004048CC" w:rsidRDefault="004048C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DFD2BCD" w14:textId="3B9242F5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 xml:space="preserve">S4 Table. Permutation analysis results for gene and TE coverage in non-CEN RAT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5"/>
        <w:gridCol w:w="1377"/>
        <w:gridCol w:w="1219"/>
        <w:gridCol w:w="1636"/>
        <w:gridCol w:w="1201"/>
        <w:gridCol w:w="1762"/>
      </w:tblGrid>
      <w:tr w:rsidR="00D024C6" w:rsidRPr="00D024C6" w14:paraId="0AC2D53D" w14:textId="77777777" w:rsidTr="00724BAB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088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E21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ater-to-Earlier RAT</w:t>
            </w:r>
          </w:p>
          <w:p w14:paraId="0AA8502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43E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arlier-to-Later RAT</w:t>
            </w:r>
          </w:p>
          <w:p w14:paraId="1BF2F82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98D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hole genome</w:t>
            </w:r>
          </w:p>
        </w:tc>
      </w:tr>
      <w:tr w:rsidR="00D024C6" w:rsidRPr="00D024C6" w14:paraId="7E86A44E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4A2B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389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2646" w14:textId="6F80D324" w:rsidR="00CD3C5C" w:rsidRPr="00341EDF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241D44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FE3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FD1D" w14:textId="3C3103BD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1D44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400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024C6" w:rsidRPr="00D024C6" w14:paraId="615E74C0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2FC9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F7C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6B4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0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6DE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3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608E" w14:textId="04B8FA28" w:rsidR="00CD3C5C" w:rsidRPr="009742E6" w:rsidRDefault="002C128D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≤ </w:t>
            </w:r>
            <w:r w:rsidR="00CD3C5C" w:rsidRPr="009742E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0A6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0</w:t>
            </w:r>
          </w:p>
        </w:tc>
      </w:tr>
      <w:tr w:rsidR="00D024C6" w:rsidRPr="00D024C6" w14:paraId="0E9A59B8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755" w14:textId="2DC6EC51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xpressed</w:t>
            </w:r>
            <w:r w:rsidR="001215B9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FPKM &gt; 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030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47F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2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AFB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CE6D" w14:textId="4F676065" w:rsidR="00CD3C5C" w:rsidRPr="009742E6" w:rsidRDefault="002C128D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≤ </w:t>
            </w:r>
            <w:r w:rsidR="00CD3C5C" w:rsidRPr="009742E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FD2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51</w:t>
            </w:r>
          </w:p>
        </w:tc>
      </w:tr>
      <w:tr w:rsidR="00D024C6" w:rsidRPr="00D024C6" w14:paraId="7659D397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97F2" w14:textId="77777777" w:rsidR="00CD3C5C" w:rsidRPr="00D024C6" w:rsidRDefault="00CD3C5C" w:rsidP="00D024C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E Superfamily</w:t>
            </w:r>
          </w:p>
          <w:p w14:paraId="44821048" w14:textId="77777777" w:rsidR="00CD3C5C" w:rsidRPr="00D024C6" w:rsidRDefault="00CD3C5C" w:rsidP="00D024C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/ Common na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6D2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3B14" w14:textId="44C811BD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241D44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3F0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3522" w14:textId="3F6946A6" w:rsidR="00CD3C5C" w:rsidRPr="009742E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9742E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0C4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024C6" w:rsidRPr="00D024C6" w14:paraId="7C8842A5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3E17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LX / Unknown LT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EA7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F003" w14:textId="4AB53F5F" w:rsidR="00CD3C5C" w:rsidRPr="00D024C6" w:rsidRDefault="004B6577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649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522B" w14:textId="5D2B031E" w:rsidR="00CD3C5C" w:rsidRPr="009742E6" w:rsidRDefault="005F347F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hAnsi="Arial" w:cs="Arial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24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0</w:t>
            </w:r>
          </w:p>
        </w:tc>
      </w:tr>
      <w:tr w:rsidR="00D024C6" w:rsidRPr="00D024C6" w14:paraId="3FAE4A4C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A084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LG / Gyps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A31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CF72" w14:textId="3CAF024C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FD1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8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8910" w14:textId="77777777" w:rsidR="002C128D" w:rsidRPr="009742E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NEG </w:t>
            </w:r>
          </w:p>
          <w:p w14:paraId="3873296E" w14:textId="1C6BC4E7" w:rsidR="00CD3C5C" w:rsidRPr="009742E6" w:rsidRDefault="002C128D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742E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≤ </w:t>
            </w:r>
            <w:r w:rsidR="00CD3C5C" w:rsidRPr="009742E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52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38</w:t>
            </w:r>
          </w:p>
        </w:tc>
      </w:tr>
      <w:tr w:rsidR="00D024C6" w:rsidRPr="00D024C6" w14:paraId="7C1AE7A6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5BF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RLC / </w:t>
            </w:r>
            <w:proofErr w:type="spellStart"/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C59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E3F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2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01F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CB74" w14:textId="1A0E7909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E48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02</w:t>
            </w:r>
          </w:p>
        </w:tc>
      </w:tr>
      <w:tr w:rsidR="00D024C6" w:rsidRPr="00D024C6" w14:paraId="7B4E1B93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D3C0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IT / LINE R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3DBF" w14:textId="7D46A0AF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 w:rsidR="00436407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AFC9" w14:textId="7CFCB59D" w:rsidR="00CD3C5C" w:rsidRPr="00D024C6" w:rsidRDefault="000248B7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  <w:r w:rsidR="002007EE" w:rsidRPr="00200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A55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9CA0" w14:textId="533E7C66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B9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D024C6" w:rsidRPr="00D024C6" w14:paraId="3D4F9808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DE8B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IL / LINE L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7C5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33EF" w14:textId="5320F311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03E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C773" w14:textId="40C17E6D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522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D024C6" w:rsidRPr="00D024C6" w14:paraId="64A098CF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3A08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ST / SIN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178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6379" w14:textId="57174ACF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E5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F9DE" w14:textId="0079FC30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7E3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024C6" w:rsidRPr="00D024C6" w14:paraId="1ABE6490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A13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X / Unknown TI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CB7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15F4" w14:textId="4E08B8FA" w:rsidR="00CD3C5C" w:rsidRPr="00D024C6" w:rsidRDefault="005F347F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200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DBEB" w14:textId="724E729C" w:rsidR="00CD3C5C" w:rsidRPr="00D024C6" w:rsidRDefault="005F347F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  <w:r w:rsidR="00F9789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B57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D024C6" w:rsidRPr="00D024C6" w14:paraId="28DD04F8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AE39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T / Tc1-Marin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863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C195" w14:textId="43B70EA8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286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B962" w14:textId="62EEB1E6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D20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D024C6" w:rsidRPr="00D024C6" w14:paraId="7F692AB8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760F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M / Mutato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00B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D343" w14:textId="28D39A2B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763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599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F89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D024C6" w:rsidRPr="00D024C6" w14:paraId="15F04719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E1F0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H / PIF-Harbing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68D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B45C" w14:textId="10B7D2CA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1D1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2358" w14:textId="584E331F" w:rsidR="00CD3C5C" w:rsidRPr="00D024C6" w:rsidRDefault="00724BA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C9F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D024C6" w:rsidRPr="00D024C6" w14:paraId="42DB8225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3910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C / CACT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F06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A3B6" w14:textId="019B24A5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B4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7F2D" w14:textId="65B97A6D" w:rsidR="00CD3C5C" w:rsidRPr="00D024C6" w:rsidRDefault="00724BA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B1E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D024C6" w:rsidRPr="00D024C6" w14:paraId="713FAEAE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AB1E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DTA / </w:t>
            </w:r>
            <w:proofErr w:type="spellStart"/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A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8A6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1F22" w14:textId="0708595C" w:rsidR="00CD3C5C" w:rsidRPr="00D024C6" w:rsidRDefault="00973C7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180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3CC8" w14:textId="4C6BAD38" w:rsidR="00CD3C5C" w:rsidRPr="00D024C6" w:rsidRDefault="00724BAB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95E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D024C6" w:rsidRPr="00D024C6" w14:paraId="5A53E1CA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302A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DHH / </w:t>
            </w:r>
            <w:proofErr w:type="spellStart"/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litro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84E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CDB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4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BA1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184B" w14:textId="23D9943D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D7B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1</w:t>
            </w:r>
          </w:p>
        </w:tc>
      </w:tr>
      <w:tr w:rsidR="00D024C6" w:rsidRPr="00D024C6" w14:paraId="0DACCC04" w14:textId="77777777" w:rsidTr="00724BAB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F492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E tot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7E5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F918" w14:textId="628D8B09" w:rsidR="00CD3C5C" w:rsidRPr="00D024C6" w:rsidRDefault="00D06362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E29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5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7329" w14:textId="1F11DE26" w:rsidR="00CD3C5C" w:rsidRPr="00D024C6" w:rsidRDefault="00F45844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G 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A25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97</w:t>
            </w:r>
          </w:p>
        </w:tc>
      </w:tr>
      <w:tr w:rsidR="00CD3C5C" w:rsidRPr="00D024C6" w14:paraId="78C0B835" w14:textId="77777777" w:rsidTr="00724BAB">
        <w:trPr>
          <w:trHeight w:val="320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5D17" w14:textId="77777777" w:rsidR="00CD3C5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es:</w:t>
            </w:r>
          </w:p>
          <w:p w14:paraId="5CBA076B" w14:textId="7DED6BDE" w:rsidR="006973EC" w:rsidRPr="00D024C6" w:rsidRDefault="00CD3C5C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Cumulative percent coverage.</w:t>
            </w:r>
          </w:p>
          <w:p w14:paraId="48EE4B04" w14:textId="325E3BCA" w:rsidR="00752B3F" w:rsidRPr="00D024C6" w:rsidRDefault="002007EE" w:rsidP="00D024C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AE22B8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7009EA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 overlap was found</w:t>
            </w:r>
            <w:r w:rsidR="002B1409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o a</w:t>
            </w:r>
            <w:r w:rsidR="002B1409" w:rsidRPr="00241D4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P</w:t>
            </w:r>
            <w:r w:rsidR="002B1409"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value was not calculated.</w:t>
            </w:r>
          </w:p>
        </w:tc>
      </w:tr>
    </w:tbl>
    <w:p w14:paraId="1467CEB4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D719632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99BEEF4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E2AEAF9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F850E40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E808523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3809264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67CD7C7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E6EB1C6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7A6F9E1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BCD1DCE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6FD456B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D5D150E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6FD853E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6ED561F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A0D9863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69BDF7C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714999F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EA3CEFA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920B634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03F9ED6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277AFF5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9FDB00A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9B9B749" w14:textId="77777777" w:rsidR="00100090" w:rsidRDefault="00100090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9353441" w14:textId="77777777" w:rsidR="00100090" w:rsidRDefault="00100090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017DB46" w14:textId="77777777" w:rsidR="00100090" w:rsidRDefault="00100090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24BBDB1" w14:textId="77777777" w:rsidR="00100090" w:rsidRDefault="00100090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4D989DE" w14:textId="26F78F93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>S5 Table. Cumulative RAT coverage in centrome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1"/>
        <w:gridCol w:w="1509"/>
        <w:gridCol w:w="2177"/>
        <w:gridCol w:w="2286"/>
        <w:gridCol w:w="1477"/>
        <w:gridCol w:w="1190"/>
      </w:tblGrid>
      <w:tr w:rsidR="00D024C6" w:rsidRPr="00D024C6" w14:paraId="7F397BB1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B9C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EC1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N size total (kb)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0DEB" w14:textId="3AD69C0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cluded 3-kb window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9D41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N excluding blacklist (kb)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BA4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 RAT</w:t>
            </w:r>
          </w:p>
          <w:p w14:paraId="3A79A8B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verage (kb)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234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AT </w:t>
            </w:r>
            <w:proofErr w:type="spell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unt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D024C6" w:rsidRPr="00D024C6" w14:paraId="7C57433D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B280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FEE3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137B5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314A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C859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B94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024C6" w:rsidRPr="00D024C6" w14:paraId="755A8048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B88E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B90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7F01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3011E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EB66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C42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D024C6" w:rsidRPr="00D024C6" w14:paraId="0AC4BD26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8421E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D4B6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23B0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82F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CD6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C73D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D024C6" w:rsidRPr="00D024C6" w14:paraId="6E510CC9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1D9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177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4D1A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AAC5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8EC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5E93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D024C6" w:rsidRPr="00D024C6" w14:paraId="2759E3CE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5DA0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9E7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FED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6BA0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887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A8B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D024C6" w:rsidRPr="00D024C6" w14:paraId="3E273160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50F75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C922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6D7B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9AC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5156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3823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024C6" w:rsidRPr="00D024C6" w14:paraId="11C88ED9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0EF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BA1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3CE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5DD5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58E38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DCC04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024C6" w:rsidRPr="00D024C6" w14:paraId="19BE0606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CC2B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F26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1BED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6BB7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82000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75A5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D024C6" w:rsidRPr="00D024C6" w14:paraId="4B2DD83D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C7C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097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2B90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A025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9757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C1B3E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D024C6" w:rsidRPr="00D024C6" w14:paraId="106D9AA3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D7746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8D7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3B03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DD0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F20B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7845C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024C6" w:rsidRPr="00D024C6" w14:paraId="12DCA872" w14:textId="77777777" w:rsidTr="00724BAB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113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A648F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A109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E9D01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F4D3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204BD" w14:textId="77777777" w:rsidR="00CD3C5C" w:rsidRPr="00D024C6" w:rsidRDefault="00CD3C5C" w:rsidP="00D024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CD3C5C" w:rsidRPr="00D024C6" w14:paraId="558AF1EA" w14:textId="77777777" w:rsidTr="00724BAB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D28A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Notes:</w:t>
            </w:r>
          </w:p>
          <w:p w14:paraId="7037C9A7" w14:textId="7F0D0EA0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ntromere size reported in </w:t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vPC9BdXRob3I+PFllYXI+MjAxNzwvWWVhcj48UmVj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</w:fldData>
              </w:fldChar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FvPC9BdXRob3I+PFllYXI+MjAxNzwvWWVhcj48UmVj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</w:fldData>
              </w:fldChar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2A01BA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8]</w:t>
            </w:r>
            <w:r w:rsidR="002A01BA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, which includes unmappable regions of known size.</w:t>
            </w:r>
          </w:p>
          <w:p w14:paraId="273FFD7C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ntromere size, excluding blacklist regions (unmappable and multi-mapping).</w:t>
            </w:r>
          </w:p>
          <w:p w14:paraId="5CEC5496" w14:textId="00CC17B9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gramEnd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bined coverage of RATs called in each centromere, not including blacklist regions. Note, in some centromeres, called RATs extends past the previously reported CEN boundary. </w:t>
            </w:r>
          </w:p>
          <w:p w14:paraId="7175F6D3" w14:textId="77777777" w:rsidR="00CD3C5C" w:rsidRPr="00D024C6" w:rsidRDefault="00CD3C5C" w:rsidP="00D024C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gramEnd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umber of individual RATs called in each centromere.</w:t>
            </w:r>
          </w:p>
        </w:tc>
      </w:tr>
    </w:tbl>
    <w:p w14:paraId="4E6F8230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6E23FA9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4E18EC7" w14:textId="7BEC56BC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S6 Table. Compensated timing shifts in complex centromeres and corresponding </w:t>
      </w:r>
      <w:proofErr w:type="spellStart"/>
      <w:r w:rsidR="00AF5897">
        <w:rPr>
          <w:rFonts w:ascii="Arial" w:hAnsi="Arial" w:cs="Arial"/>
          <w:b/>
          <w:color w:val="000000" w:themeColor="text1"/>
          <w:sz w:val="18"/>
          <w:szCs w:val="18"/>
        </w:rPr>
        <w:t>p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ericentromeres</w:t>
      </w:r>
      <w:proofErr w:type="spellEnd"/>
      <w:r w:rsidR="00681B76" w:rsidRPr="00AF5897">
        <w:rPr>
          <w:rFonts w:ascii="Arial" w:hAnsi="Arial" w:cs="Arial"/>
          <w:b/>
          <w:color w:val="000000" w:themeColor="text1"/>
          <w:sz w:val="18"/>
          <w:szCs w:val="18"/>
        </w:rPr>
        <w:t>.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320"/>
        <w:gridCol w:w="2061"/>
        <w:gridCol w:w="992"/>
        <w:gridCol w:w="2061"/>
        <w:gridCol w:w="992"/>
      </w:tblGrid>
      <w:tr w:rsidR="00E24903" w:rsidRPr="00D024C6" w14:paraId="468D3500" w14:textId="77777777" w:rsidTr="00E43D72">
        <w:trPr>
          <w:trHeight w:val="288"/>
        </w:trPr>
        <w:tc>
          <w:tcPr>
            <w:tcW w:w="2065" w:type="dxa"/>
            <w:vMerge w:val="restart"/>
            <w:shd w:val="clear" w:color="auto" w:fill="auto"/>
            <w:noWrap/>
            <w:vAlign w:val="center"/>
            <w:hideMark/>
          </w:tcPr>
          <w:p w14:paraId="6C2F55F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vMerge w:val="restart"/>
            <w:shd w:val="clear" w:color="auto" w:fill="auto"/>
            <w:noWrap/>
            <w:vAlign w:val="center"/>
            <w:hideMark/>
          </w:tcPr>
          <w:p w14:paraId="6CD84606" w14:textId="77777777" w:rsidR="00675FA2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="00675FA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3-kb </w:t>
            </w:r>
          </w:p>
          <w:p w14:paraId="6F02A1C0" w14:textId="76D53828" w:rsidR="00CD3C5C" w:rsidRPr="00D024C6" w:rsidRDefault="00675FA2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</w:t>
            </w:r>
            <w:r w:rsidR="00CD3C5C"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oun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30430AB" w14:textId="07D4753F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arlier-to-Later</w:t>
            </w:r>
            <w:r w:rsidR="003D417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hif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2CBFBF1" w14:textId="2AB24EBB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ater-to-Earlier</w:t>
            </w:r>
            <w:r w:rsidR="003D417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hift</w:t>
            </w:r>
          </w:p>
        </w:tc>
      </w:tr>
      <w:tr w:rsidR="00E24903" w:rsidRPr="00D024C6" w14:paraId="1550C790" w14:textId="77777777" w:rsidTr="00E43D72">
        <w:trPr>
          <w:trHeight w:val="288"/>
        </w:trPr>
        <w:tc>
          <w:tcPr>
            <w:tcW w:w="2065" w:type="dxa"/>
            <w:vMerge/>
            <w:shd w:val="clear" w:color="auto" w:fill="auto"/>
            <w:noWrap/>
            <w:vAlign w:val="center"/>
            <w:hideMark/>
          </w:tcPr>
          <w:p w14:paraId="323722C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vMerge/>
            <w:shd w:val="clear" w:color="auto" w:fill="auto"/>
            <w:noWrap/>
            <w:vAlign w:val="center"/>
            <w:hideMark/>
          </w:tcPr>
          <w:p w14:paraId="083E2E1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54120" w14:textId="6E7067DB" w:rsidR="00E24903" w:rsidRDefault="00E24903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s c</w:t>
            </w:r>
            <w:r w:rsidR="00CD3C5C"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mpensated </w:t>
            </w:r>
          </w:p>
          <w:p w14:paraId="547A3317" w14:textId="3A628AD8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t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6EF4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2EF9F" w14:textId="77777777" w:rsidR="00E24903" w:rsidRDefault="00E24903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s c</w:t>
            </w:r>
            <w:r w:rsidR="00CD3C5C"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mpensated </w:t>
            </w:r>
          </w:p>
          <w:p w14:paraId="7816E656" w14:textId="61EF17DA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t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F663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% of total</w:t>
            </w:r>
          </w:p>
        </w:tc>
      </w:tr>
      <w:tr w:rsidR="00E24903" w:rsidRPr="00D024C6" w14:paraId="42859E34" w14:textId="77777777" w:rsidTr="00E43D72">
        <w:trPr>
          <w:trHeight w:val="288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7049DA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entromere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720EE4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2E99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956F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9683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EF76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E24903" w:rsidRPr="00D024C6" w14:paraId="03D8E38F" w14:textId="77777777" w:rsidTr="00E43D72">
        <w:trPr>
          <w:trHeight w:val="288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B1319CB" w14:textId="47E43B35" w:rsidR="006973EC" w:rsidRPr="00D024C6" w:rsidRDefault="006973E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ericentromeres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6D13F9C" w14:textId="09652E56" w:rsidR="006973EC" w:rsidRPr="00341EDF" w:rsidRDefault="00675FA2" w:rsidP="00D024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ED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757</w:t>
            </w:r>
            <w:r w:rsidR="00B12A4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22CB8" w14:textId="09AF3E69" w:rsidR="006973EC" w:rsidRPr="00341EDF" w:rsidRDefault="00675FA2" w:rsidP="00D024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A8202" w14:textId="22F9F938" w:rsidR="006973EC" w:rsidRPr="00D024C6" w:rsidRDefault="00675FA2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A6788" w14:textId="6ADAA039" w:rsidR="006973EC" w:rsidRPr="00D024C6" w:rsidRDefault="00675FA2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2C053" w14:textId="6041A477" w:rsidR="006973EC" w:rsidRPr="00D024C6" w:rsidRDefault="006973E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</w:t>
            </w:r>
          </w:p>
        </w:tc>
      </w:tr>
      <w:tr w:rsidR="007B6A0D" w:rsidRPr="00D024C6" w14:paraId="3537AB2F" w14:textId="77777777" w:rsidTr="009D2356">
        <w:trPr>
          <w:trHeight w:val="288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20EC6C44" w14:textId="72578EBE" w:rsidR="00B12A43" w:rsidRPr="00341EDF" w:rsidRDefault="00B12A43" w:rsidP="007B6A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1ED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es:</w:t>
            </w:r>
          </w:p>
          <w:p w14:paraId="446D6E92" w14:textId="6FF8F934" w:rsidR="007B6A0D" w:rsidRPr="00D024C6" w:rsidRDefault="00B12A43" w:rsidP="00341ED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1ED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7B6A0D" w:rsidRPr="00341ED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7B6A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ndows that were clearly an extension of a centromere RAT</w:t>
            </w:r>
            <w:r w:rsidR="00A411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A4117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ut were outsid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he published centromere boundary were excluded from th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centrome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counts.</w:t>
            </w:r>
          </w:p>
        </w:tc>
      </w:tr>
    </w:tbl>
    <w:p w14:paraId="16DC598D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E642761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3476DB6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6489ECE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B012DD1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7476166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87061EB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A694260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59701E9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01BB735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A3857E1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731D07D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07355BF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BDD3846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53DDCF7" w14:textId="77777777" w:rsidR="00AF5897" w:rsidRDefault="00AF5897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1D56C6E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B21E954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C63443D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B83AFDF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28D6B0F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804FA28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495508C" w14:textId="77777777" w:rsidR="006973EC" w:rsidRDefault="006973E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A15788C" w14:textId="1D311E7D" w:rsidR="00CD3C5C" w:rsidRPr="00AF5897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>S7 Table. CENH3 average fold enrichment relative to DNA content in centrome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1440"/>
        <w:gridCol w:w="1440"/>
        <w:gridCol w:w="1440"/>
        <w:gridCol w:w="1440"/>
        <w:gridCol w:w="1468"/>
      </w:tblGrid>
      <w:tr w:rsidR="00D024C6" w:rsidRPr="00D024C6" w14:paraId="12E6F31E" w14:textId="77777777" w:rsidTr="00724BAB">
        <w:trPr>
          <w:trHeight w:val="317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4BE729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EN</w:t>
            </w:r>
          </w:p>
        </w:tc>
        <w:tc>
          <w:tcPr>
            <w:tcW w:w="4320" w:type="dxa"/>
            <w:gridSpan w:val="3"/>
            <w:shd w:val="clear" w:color="auto" w:fill="auto"/>
            <w:noWrap/>
            <w:vAlign w:val="center"/>
          </w:tcPr>
          <w:p w14:paraId="793FF67B" w14:textId="5F5D8214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CENH3 average fold enrichment (± </w:t>
            </w:r>
            <w:r w:rsidR="00E1608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. D.</w:t>
            </w: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08" w:type="dxa"/>
            <w:gridSpan w:val="2"/>
            <w:shd w:val="clear" w:color="auto" w:fill="auto"/>
            <w:noWrap/>
            <w:vAlign w:val="center"/>
          </w:tcPr>
          <w:p w14:paraId="25DFB9C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atio values</w:t>
            </w:r>
          </w:p>
        </w:tc>
      </w:tr>
      <w:tr w:rsidR="00D024C6" w:rsidRPr="00D024C6" w14:paraId="080C40D2" w14:textId="77777777" w:rsidTr="00724BAB">
        <w:trPr>
          <w:trHeight w:val="317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10987F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B2B05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361E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70B20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6A130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C/2C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D68C9A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C/4C</w:t>
            </w:r>
          </w:p>
        </w:tc>
      </w:tr>
      <w:tr w:rsidR="00D024C6" w:rsidRPr="00D024C6" w14:paraId="1BADE263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F5A2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28E4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1 ± 1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A8A97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0 ± 2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79D6C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7 ± 3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31720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FEF557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D024C6" w:rsidRPr="00D024C6" w14:paraId="3BDC8949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2C00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1F065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2 ± 5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424FD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7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FD624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 ± 4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AF93E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8CA16E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D024C6" w:rsidRPr="00D024C6" w14:paraId="5053EC2B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7D4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52CD4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2 ± 5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99587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2 ± 5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E3678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5 ± 4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07AB4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419DE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D024C6" w:rsidRPr="00D024C6" w14:paraId="7656C8AA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7FAC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D416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5 ± 6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429F0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8 ± 5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DA9EA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9 ± 5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04B2A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2475A0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D024C6" w:rsidRPr="00D024C6" w14:paraId="62AD2671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D0C1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A551E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6 ± 6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2ECE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9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86E3F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 ± 4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414E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B01E4A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D024C6" w:rsidRPr="00D024C6" w14:paraId="33D1239C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8A61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F9004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4 ± 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B51B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0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C9E73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 ± 1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B802B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F4E243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D024C6" w:rsidRPr="00D024C6" w14:paraId="06086457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DD4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E8E32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 ± 0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60354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3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E7B46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7 ± 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10A0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FEA2E8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D024C6" w:rsidRPr="00D024C6" w14:paraId="5BABB29D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E08F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ABB24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1 ± 7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E2CB2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 ± 7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99231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7 ± 6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E4D7F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53EF78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D024C6" w:rsidRPr="00D024C6" w14:paraId="65AA6425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01B6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59487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9 ± 7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3DE09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0 ± 6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DDAEC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7 ± 6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873C3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C1D289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D024C6" w:rsidRPr="00D024C6" w14:paraId="643B02B8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0C9FD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E1D3F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3 ± 1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8E6C0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9 ± 3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D2F73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3 ± 2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6325C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2ACA4C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D024C6" w:rsidRPr="00D024C6" w14:paraId="05872780" w14:textId="77777777" w:rsidTr="00724BAB">
        <w:trPr>
          <w:trHeight w:val="31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3A2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98379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7 ± 8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9AAAD9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8 ± 7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9929B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5 ± 5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3088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CCA3CB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D024C6" w:rsidRPr="00D024C6" w14:paraId="665B23EB" w14:textId="77777777" w:rsidTr="00724BAB">
        <w:trPr>
          <w:trHeight w:val="317"/>
        </w:trPr>
        <w:tc>
          <w:tcPr>
            <w:tcW w:w="7825" w:type="dxa"/>
            <w:gridSpan w:val="6"/>
            <w:shd w:val="clear" w:color="auto" w:fill="auto"/>
            <w:noWrap/>
            <w:vAlign w:val="center"/>
          </w:tcPr>
          <w:p w14:paraId="2D02FAC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heoretical values:</w:t>
            </w:r>
          </w:p>
        </w:tc>
      </w:tr>
      <w:tr w:rsidR="00D024C6" w:rsidRPr="00D024C6" w14:paraId="59910E2F" w14:textId="77777777" w:rsidTr="00724BAB">
        <w:trPr>
          <w:trHeight w:val="317"/>
        </w:trPr>
        <w:tc>
          <w:tcPr>
            <w:tcW w:w="4917" w:type="dxa"/>
            <w:gridSpan w:val="4"/>
            <w:shd w:val="clear" w:color="auto" w:fill="auto"/>
            <w:noWrap/>
            <w:vAlign w:val="center"/>
          </w:tcPr>
          <w:p w14:paraId="517DCBBB" w14:textId="77777777" w:rsidR="00CD3C5C" w:rsidRPr="00D024C6" w:rsidRDefault="00CD3C5C" w:rsidP="00D024C6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Proportional </w:t>
            </w: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depositi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FDAB3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5B9E0E2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D024C6" w:rsidRPr="00D024C6" w14:paraId="62EB0338" w14:textId="77777777" w:rsidTr="00724BAB">
        <w:trPr>
          <w:trHeight w:val="317"/>
        </w:trPr>
        <w:tc>
          <w:tcPr>
            <w:tcW w:w="4917" w:type="dxa"/>
            <w:gridSpan w:val="4"/>
            <w:shd w:val="clear" w:color="auto" w:fill="auto"/>
            <w:noWrap/>
            <w:vAlign w:val="center"/>
          </w:tcPr>
          <w:p w14:paraId="2CDA0721" w14:textId="77777777" w:rsidR="00CD3C5C" w:rsidRPr="00D024C6" w:rsidRDefault="00CD3C5C" w:rsidP="00D024C6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edepositi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503F9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78A4BCC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</w:tbl>
    <w:p w14:paraId="603E6832" w14:textId="77777777" w:rsidR="002A01BA" w:rsidRDefault="002A01BA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51457D5" w14:textId="77777777" w:rsidR="002A01BA" w:rsidRDefault="002A01BA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28708B8" w14:textId="77777777" w:rsidR="0009420B" w:rsidRPr="0009420B" w:rsidRDefault="002A01BA" w:rsidP="0009420B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9420B" w:rsidRPr="0009420B">
        <w:rPr>
          <w:noProof/>
        </w:rPr>
        <w:t>SUPPLEMENTAL REFERENCES</w:t>
      </w:r>
    </w:p>
    <w:p w14:paraId="700D5540" w14:textId="77777777" w:rsidR="0009420B" w:rsidRPr="0009420B" w:rsidRDefault="0009420B" w:rsidP="0009420B">
      <w:pPr>
        <w:pStyle w:val="EndNoteBibliographyTitle"/>
        <w:rPr>
          <w:noProof/>
        </w:rPr>
      </w:pPr>
    </w:p>
    <w:p w14:paraId="0687950C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1.</w:t>
      </w:r>
      <w:r w:rsidRPr="0009420B">
        <w:rPr>
          <w:noProof/>
        </w:rPr>
        <w:tab/>
        <w:t xml:space="preserve">Yarosh W, Spradling AC. Incomplete replication generates somatic DNA alterations within </w:t>
      </w:r>
      <w:r w:rsidRPr="0009420B">
        <w:rPr>
          <w:i/>
          <w:noProof/>
        </w:rPr>
        <w:t>Drosophila</w:t>
      </w:r>
      <w:r w:rsidRPr="0009420B">
        <w:rPr>
          <w:noProof/>
        </w:rPr>
        <w:t xml:space="preserve"> polytene salivary gland cells. Genes Dev. 2014;28(16):1840-55. Epub 2014/08/17. doi: 10.1101/gad.245811.114. PubMed PMID: 25128500; PubMed Central PMCID: PMCPMC4197960.</w:t>
      </w:r>
    </w:p>
    <w:p w14:paraId="70565FB1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2.</w:t>
      </w:r>
      <w:r w:rsidRPr="0009420B">
        <w:rPr>
          <w:noProof/>
        </w:rPr>
        <w:tab/>
        <w:t>Wear EE, Song J, Zynda GJ, LeBlanc C, Lee TJ, Mickelson-Young L, et al. Genomic analysis of the DNA replication timing program during mitotic S phase in maize (</w:t>
      </w:r>
      <w:r w:rsidRPr="0009420B">
        <w:rPr>
          <w:i/>
          <w:noProof/>
        </w:rPr>
        <w:t>Zea mays</w:t>
      </w:r>
      <w:r w:rsidRPr="0009420B">
        <w:rPr>
          <w:noProof/>
        </w:rPr>
        <w:t>) root tips. Plant Cell. 2017;29(9):2126-49. Epub 2017/08/27. doi: 10.1105/tpc.17.00037. PubMed PMID: 28842533; PubMed Central PMCID: PMCPMC5635974.</w:t>
      </w:r>
    </w:p>
    <w:p w14:paraId="1AD2C2F7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3.</w:t>
      </w:r>
      <w:r w:rsidRPr="0009420B">
        <w:rPr>
          <w:noProof/>
        </w:rPr>
        <w:tab/>
        <w:t>Haring M, Offermann S, Danker T, Horst I, Peterhansel C, Stam M. Chromatin immunoprecipitation: optimization, quantitative analysis and data normalization. Plant Methods. 2007;3:11. doi: 10.1186/1746-4811-3-11. PubMed PMID: 17892552; PubMed Central PMCID: PMC2077865.</w:t>
      </w:r>
    </w:p>
    <w:p w14:paraId="73B63227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4.</w:t>
      </w:r>
      <w:r w:rsidRPr="0009420B">
        <w:rPr>
          <w:noProof/>
        </w:rPr>
        <w:tab/>
        <w:t>Zhang Y, Liu T, Meyer CA, Eeckhoute J, Johnson DS, Bernstein BE, et al. Model-based analysis of ChIP-Seq (MACS). Genome Biol. 2008;9(9):R137. doi: 10.1186/gb-2008-9-9-r137. PubMed PMID: 18798982; PubMed Central PMCID: PMCPMC2592715.</w:t>
      </w:r>
    </w:p>
    <w:p w14:paraId="7B9C3F6E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5.</w:t>
      </w:r>
      <w:r w:rsidRPr="0009420B">
        <w:rPr>
          <w:noProof/>
        </w:rPr>
        <w:tab/>
        <w:t>Quinlan AR, Hall IM. BEDTools: a flexible suite of utilities for comparing genomic features. Bioinformatics. 2010;26(6):841-2. doi: 10.1093/bioinformatics/btq033. PubMed PMID: 20110278; PubMed Central PMCID: PMCPMC2832824.</w:t>
      </w:r>
    </w:p>
    <w:p w14:paraId="401C4C17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6.</w:t>
      </w:r>
      <w:r w:rsidRPr="0009420B">
        <w:rPr>
          <w:noProof/>
        </w:rPr>
        <w:tab/>
        <w:t>Tian T, Liu Y, Yan H, You Q, Yi X, Du Z, et al. agriGO v2. 0: a GO analysis toolkit for the agricultural community, 2017 update. Nucleic acids research. 2017;45(W1):W122-W9.</w:t>
      </w:r>
    </w:p>
    <w:p w14:paraId="2A93C504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t>7.</w:t>
      </w:r>
      <w:r w:rsidRPr="0009420B">
        <w:rPr>
          <w:noProof/>
        </w:rPr>
        <w:tab/>
        <w:t>Wimalanathan K, Friedberg I, Andorf CM, Lawrence</w:t>
      </w:r>
      <w:r w:rsidRPr="0009420B">
        <w:rPr>
          <w:rFonts w:ascii="Cambria Math" w:hAnsi="Cambria Math" w:cs="Cambria Math"/>
          <w:noProof/>
        </w:rPr>
        <w:t>‐</w:t>
      </w:r>
      <w:r w:rsidRPr="0009420B">
        <w:rPr>
          <w:noProof/>
        </w:rPr>
        <w:t>Dill CJ. Maize GO Annotation—Methods, Evaluation, and Review (maize</w:t>
      </w:r>
      <w:r w:rsidRPr="0009420B">
        <w:rPr>
          <w:rFonts w:ascii="Cambria Math" w:hAnsi="Cambria Math" w:cs="Cambria Math"/>
          <w:noProof/>
        </w:rPr>
        <w:t>‐</w:t>
      </w:r>
      <w:r w:rsidRPr="0009420B">
        <w:rPr>
          <w:noProof/>
        </w:rPr>
        <w:t>GAMER). Plant Direct. 2018;2(4):e00052.</w:t>
      </w:r>
    </w:p>
    <w:p w14:paraId="179AB82B" w14:textId="77777777" w:rsidR="0009420B" w:rsidRPr="0009420B" w:rsidRDefault="0009420B" w:rsidP="0009420B">
      <w:pPr>
        <w:pStyle w:val="EndNoteBibliography"/>
        <w:rPr>
          <w:noProof/>
        </w:rPr>
      </w:pPr>
      <w:r w:rsidRPr="0009420B">
        <w:rPr>
          <w:noProof/>
        </w:rPr>
        <w:lastRenderedPageBreak/>
        <w:t>8.</w:t>
      </w:r>
      <w:r w:rsidRPr="0009420B">
        <w:rPr>
          <w:noProof/>
        </w:rPr>
        <w:tab/>
        <w:t>Jiao Y, Peluso P, Shi J, Liang T, Stitzer MC, Wang B, et al. Improved maize reference genome with single-molecule technologies. Nature. 2017;546(7659):524-7. doi: 10.1038/nature22971. PubMed PMID: 28605751.</w:t>
      </w:r>
    </w:p>
    <w:p w14:paraId="5D6513A0" w14:textId="6E8C4E0A" w:rsidR="00CD3C5C" w:rsidRPr="00D024C6" w:rsidRDefault="002A01BA" w:rsidP="00D024C6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fldChar w:fldCharType="end"/>
      </w:r>
    </w:p>
    <w:sectPr w:rsidR="00CD3C5C" w:rsidRPr="00D024C6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07B6D" w14:textId="77777777" w:rsidR="005177F7" w:rsidRDefault="005177F7" w:rsidP="00280C6A">
      <w:r>
        <w:separator/>
      </w:r>
    </w:p>
  </w:endnote>
  <w:endnote w:type="continuationSeparator" w:id="0">
    <w:p w14:paraId="320D3C39" w14:textId="77777777" w:rsidR="005177F7" w:rsidRDefault="005177F7" w:rsidP="00280C6A">
      <w:r>
        <w:continuationSeparator/>
      </w:r>
    </w:p>
  </w:endnote>
  <w:endnote w:type="continuationNotice" w:id="1">
    <w:p w14:paraId="71DFDA04" w14:textId="77777777" w:rsidR="005177F7" w:rsidRDefault="005177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Content>
      <w:p w14:paraId="2AFC38E2" w14:textId="230D57C4" w:rsidR="009C2342" w:rsidRDefault="009C2342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9C2342" w:rsidRDefault="009C2342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cs="Times New Roman"/>
      </w:rPr>
      <w:id w:val="736517526"/>
      <w:docPartObj>
        <w:docPartGallery w:val="Page Numbers (Bottom of Page)"/>
        <w:docPartUnique/>
      </w:docPartObj>
    </w:sdtPr>
    <w:sdtContent>
      <w:p w14:paraId="74AE9A15" w14:textId="79179D15" w:rsidR="009C2342" w:rsidRPr="00AF2230" w:rsidRDefault="009C2342" w:rsidP="00506722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AF2230">
          <w:rPr>
            <w:rStyle w:val="PageNumber"/>
            <w:rFonts w:cs="Times New Roman"/>
          </w:rPr>
          <w:fldChar w:fldCharType="begin"/>
        </w:r>
        <w:r w:rsidRPr="00AF2230">
          <w:rPr>
            <w:rStyle w:val="PageNumber"/>
            <w:rFonts w:cs="Times New Roman"/>
          </w:rPr>
          <w:instrText xml:space="preserve"> PAGE </w:instrText>
        </w:r>
        <w:r w:rsidRPr="00AF2230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AF2230">
          <w:rPr>
            <w:rStyle w:val="PageNumber"/>
            <w:rFonts w:cs="Times New Roman"/>
          </w:rPr>
          <w:fldChar w:fldCharType="end"/>
        </w:r>
      </w:p>
    </w:sdtContent>
  </w:sdt>
  <w:p w14:paraId="1CF6B265" w14:textId="242E1B2E" w:rsidR="009C2342" w:rsidRPr="00AF2230" w:rsidRDefault="009C2342" w:rsidP="00AF2230">
    <w:pPr>
      <w:pStyle w:val="Footer"/>
      <w:ind w:right="360"/>
      <w:rPr>
        <w:rFonts w:cs="Times New Roman"/>
      </w:rPr>
    </w:pPr>
    <w:r w:rsidRPr="00AF2230">
      <w:rPr>
        <w:rFonts w:cs="Times New Roman"/>
      </w:rPr>
      <w:t xml:space="preserve">Wear et al. </w:t>
    </w:r>
    <w:r>
      <w:rPr>
        <w:rFonts w:cs="Times New Roman"/>
      </w:rPr>
      <w:t>Supporting Information</w:t>
    </w:r>
  </w:p>
  <w:p w14:paraId="37731D8B" w14:textId="77777777" w:rsidR="009C2342" w:rsidRDefault="009C2342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639A4" w14:textId="77777777" w:rsidR="005177F7" w:rsidRDefault="005177F7" w:rsidP="00280C6A">
      <w:r>
        <w:separator/>
      </w:r>
    </w:p>
  </w:footnote>
  <w:footnote w:type="continuationSeparator" w:id="0">
    <w:p w14:paraId="43875183" w14:textId="77777777" w:rsidR="005177F7" w:rsidRDefault="005177F7" w:rsidP="00280C6A">
      <w:r>
        <w:continuationSeparator/>
      </w:r>
    </w:p>
  </w:footnote>
  <w:footnote w:type="continuationNotice" w:id="1">
    <w:p w14:paraId="23881204" w14:textId="77777777" w:rsidR="005177F7" w:rsidRDefault="005177F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7975&lt;/item&gt;&lt;item&gt;8049&lt;/item&gt;&lt;item&gt;8110&lt;/item&gt;&lt;item&gt;8247&lt;/item&gt;&lt;item&gt;8248&lt;/item&gt;&lt;/record-ids&gt;&lt;/item&gt;&lt;/Libraries&gt;"/>
  </w:docVars>
  <w:rsids>
    <w:rsidRoot w:val="0050643B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318B9"/>
    <w:rsid w:val="0013567B"/>
    <w:rsid w:val="001367F7"/>
    <w:rsid w:val="00136F92"/>
    <w:rsid w:val="00144FC3"/>
    <w:rsid w:val="001625E6"/>
    <w:rsid w:val="001636AF"/>
    <w:rsid w:val="00166504"/>
    <w:rsid w:val="0017251F"/>
    <w:rsid w:val="00173CD9"/>
    <w:rsid w:val="001740F3"/>
    <w:rsid w:val="001744F0"/>
    <w:rsid w:val="00175C6D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D44"/>
    <w:rsid w:val="002434AD"/>
    <w:rsid w:val="00245CFA"/>
    <w:rsid w:val="00246365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F0350"/>
    <w:rsid w:val="002F0EAE"/>
    <w:rsid w:val="002F58A0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4133"/>
    <w:rsid w:val="005063FE"/>
    <w:rsid w:val="0050643B"/>
    <w:rsid w:val="00506722"/>
    <w:rsid w:val="005124C4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49AA"/>
    <w:rsid w:val="00827ABF"/>
    <w:rsid w:val="00834597"/>
    <w:rsid w:val="008357AE"/>
    <w:rsid w:val="0083594D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50E7"/>
    <w:rsid w:val="00A51E0E"/>
    <w:rsid w:val="00A526F9"/>
    <w:rsid w:val="00A71C5E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226C"/>
    <w:rsid w:val="00BF31E6"/>
    <w:rsid w:val="00BF3685"/>
    <w:rsid w:val="00C053F9"/>
    <w:rsid w:val="00C06B83"/>
    <w:rsid w:val="00C11261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C7ED6"/>
    <w:rsid w:val="00DD1C82"/>
    <w:rsid w:val="00DD538C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5754"/>
    <w:rsid w:val="00EB6591"/>
    <w:rsid w:val="00EC39C7"/>
    <w:rsid w:val="00ED06EE"/>
    <w:rsid w:val="00ED137F"/>
    <w:rsid w:val="00ED26AC"/>
    <w:rsid w:val="00ED5EC8"/>
    <w:rsid w:val="00EE38BB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5979F7-C773-3A4B-9C05-CCDD9228F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970</Words>
  <Characters>1693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4</cp:revision>
  <dcterms:created xsi:type="dcterms:W3CDTF">2020-01-17T21:16:00Z</dcterms:created>
  <dcterms:modified xsi:type="dcterms:W3CDTF">2020-01-18T02:58:00Z</dcterms:modified>
</cp:coreProperties>
</file>